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897F1" w14:textId="244F64B1" w:rsidR="00AF3930" w:rsidRPr="002E26A2" w:rsidRDefault="00A52283" w:rsidP="008819E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E26A2">
        <w:rPr>
          <w:rFonts w:ascii="Arial" w:hAnsi="Arial" w:cs="Arial"/>
          <w:b/>
          <w:bCs/>
          <w:sz w:val="22"/>
          <w:szCs w:val="22"/>
        </w:rPr>
        <w:t>SUPPLEMENTARY</w:t>
      </w:r>
      <w:r w:rsidR="002D098F" w:rsidRPr="002E26A2">
        <w:rPr>
          <w:rFonts w:ascii="Arial" w:hAnsi="Arial" w:cs="Arial"/>
          <w:b/>
          <w:bCs/>
          <w:sz w:val="22"/>
          <w:szCs w:val="22"/>
        </w:rPr>
        <w:t xml:space="preserve"> TABLES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4540"/>
        <w:gridCol w:w="2120"/>
        <w:gridCol w:w="1260"/>
      </w:tblGrid>
      <w:tr w:rsidR="007742E6" w:rsidRPr="002E26A2" w14:paraId="23AA47ED" w14:textId="77777777" w:rsidTr="007742E6">
        <w:trPr>
          <w:trHeight w:val="320"/>
        </w:trPr>
        <w:tc>
          <w:tcPr>
            <w:tcW w:w="79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96AFE" w14:textId="4FA2FE91" w:rsidR="007742E6" w:rsidRPr="002E26A2" w:rsidRDefault="007742E6" w:rsidP="00760CD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1. Global Estimates of Brain Morphometry</w:t>
            </w:r>
          </w:p>
        </w:tc>
      </w:tr>
      <w:tr w:rsidR="007742E6" w:rsidRPr="002E26A2" w14:paraId="6BE3AE3A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4AC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Total brain volume (mm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F74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087300 (82428)</w:t>
            </w:r>
          </w:p>
        </w:tc>
      </w:tr>
      <w:tr w:rsidR="007742E6" w:rsidRPr="002E26A2" w14:paraId="2E399C7A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627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Total gray matter volume (mm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1C0B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85850 (55271)</w:t>
            </w:r>
          </w:p>
        </w:tc>
      </w:tr>
      <w:tr w:rsidR="007742E6" w:rsidRPr="002E26A2" w14:paraId="50D28D36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BCEC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Total white matter volume (mm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A50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374940 (32442)</w:t>
            </w:r>
          </w:p>
        </w:tc>
      </w:tr>
      <w:tr w:rsidR="007742E6" w:rsidRPr="002E26A2" w14:paraId="49A2D07B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3BC4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Total surface area (mm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9E4E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99000 (17371)</w:t>
            </w:r>
          </w:p>
        </w:tc>
      </w:tr>
      <w:tr w:rsidR="007742E6" w:rsidRPr="002E26A2" w14:paraId="2FFD8EB6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D6BA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Average Cortical Thickness (m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174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9092 (0.0995)</w:t>
            </w:r>
          </w:p>
        </w:tc>
      </w:tr>
      <w:tr w:rsidR="007742E6" w:rsidRPr="002E26A2" w14:paraId="03F88B4F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A15A" w14:textId="2364CAB5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 xml:space="preserve">Average </w:t>
            </w:r>
            <w:r w:rsidR="00A61AF5">
              <w:rPr>
                <w:rFonts w:ascii="Arial" w:hAnsi="Arial" w:cs="Arial"/>
                <w:color w:val="000000"/>
                <w:sz w:val="22"/>
                <w:szCs w:val="22"/>
              </w:rPr>
              <w:t>Sulcal</w:t>
            </w: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 xml:space="preserve"> Depth (m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D3E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5.9399 (0.3024)</w:t>
            </w:r>
          </w:p>
        </w:tc>
      </w:tr>
      <w:tr w:rsidR="007742E6" w:rsidRPr="002E26A2" w14:paraId="19C8758D" w14:textId="77777777" w:rsidTr="007742E6">
        <w:tblPrEx>
          <w:jc w:val="center"/>
        </w:tblPrEx>
        <w:trPr>
          <w:gridAfter w:val="1"/>
          <w:wAfter w:w="1260" w:type="dxa"/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99F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Average Curvature (m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43E" w14:textId="77777777" w:rsidR="007742E6" w:rsidRPr="002E26A2" w:rsidRDefault="007742E6" w:rsidP="00760CD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-3.6173 (0.4230)</w:t>
            </w:r>
          </w:p>
        </w:tc>
      </w:tr>
    </w:tbl>
    <w:p w14:paraId="0806F3A7" w14:textId="77777777" w:rsidR="007742E6" w:rsidRPr="002E26A2" w:rsidRDefault="007742E6">
      <w:r w:rsidRPr="002E26A2">
        <w:br w:type="page"/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5875"/>
        <w:gridCol w:w="645"/>
        <w:gridCol w:w="1300"/>
      </w:tblGrid>
      <w:tr w:rsidR="00BF297D" w:rsidRPr="002E26A2" w14:paraId="57F875D8" w14:textId="77777777" w:rsidTr="00BF297D">
        <w:trPr>
          <w:trHeight w:val="320"/>
        </w:trPr>
        <w:tc>
          <w:tcPr>
            <w:tcW w:w="6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354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2. Brain-Anthropometry Relations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A8B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F297D" w:rsidRPr="002E26A2" w14:paraId="13A4C733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704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AZ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E5B3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10F8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c</w:t>
            </w:r>
            <w:proofErr w:type="spellEnd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x 10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F297D" w:rsidRPr="002E26A2" w14:paraId="71BB7917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F7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osterior Cingulate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51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4C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BF297D" w:rsidRPr="002E26A2" w14:paraId="2FB6B43E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62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Temporal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8B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86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BF297D" w:rsidRPr="002E26A2" w14:paraId="124F2756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861E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Amygdal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D5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E2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</w:tr>
      <w:tr w:rsidR="00BF297D" w:rsidRPr="002E26A2" w14:paraId="06A8A85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08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64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3E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BF297D" w:rsidRPr="002E26A2" w14:paraId="1EEF7358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A80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Thalam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609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B22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BF297D" w:rsidRPr="002E26A2" w14:paraId="7F7289F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84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CD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8B8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BF297D" w:rsidRPr="002E26A2" w14:paraId="5FA593C4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E1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llidu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E46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8A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BF297D" w:rsidRPr="002E26A2" w14:paraId="2EB1B5CF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E6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Thalam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C34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DA4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BF297D" w:rsidRPr="002E26A2" w14:paraId="697BE837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72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Ventral Diencephal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C3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32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</w:tr>
      <w:tr w:rsidR="00BF297D" w:rsidRPr="002E26A2" w14:paraId="3150A7A5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22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Banks, Superior Temporal Sulcus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1B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44A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</w:tr>
      <w:tr w:rsidR="00BF297D" w:rsidRPr="002E26A2" w14:paraId="7B60EDA6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60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erebellum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F7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AC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BF297D" w:rsidRPr="002E26A2" w14:paraId="20C3B09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3B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Fusiform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06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EF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BF297D" w:rsidRPr="002E26A2" w14:paraId="77A960C3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A3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racentr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D0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DD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BF297D" w:rsidRPr="002E26A2" w14:paraId="06A4F54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09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recentr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F9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C7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</w:tr>
      <w:tr w:rsidR="00BF297D" w:rsidRPr="002E26A2" w14:paraId="0C35E502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25F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Rostral Middle Front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9DB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39E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BF297D" w:rsidRPr="002E26A2" w14:paraId="50F49F7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22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Supramargin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C5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DF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BF297D" w:rsidRPr="002E26A2" w14:paraId="0B04EB4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78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30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93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BF297D" w:rsidRPr="002E26A2" w14:paraId="4FD2D59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47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Inferior Pariet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BE8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88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BF297D" w:rsidRPr="002E26A2" w14:paraId="6710CAE6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E8A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Lateral Orbitofront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F6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ECF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</w:tr>
      <w:tr w:rsidR="00BF297D" w:rsidRPr="002E26A2" w14:paraId="385EA98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8B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entr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7AF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5B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BF297D" w:rsidRPr="002E26A2" w14:paraId="4F8613C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5D1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uneus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CA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DC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BF297D" w:rsidRPr="002E26A2" w14:paraId="00E0F9C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50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ramargin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F9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63A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</w:tr>
      <w:tr w:rsidR="00BF297D" w:rsidRPr="002E26A2" w14:paraId="7C48FD55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69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C97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49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BF297D" w:rsidRPr="002E26A2" w14:paraId="494358C3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13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DDA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137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14B58F2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0A01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WAZ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80D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AC7A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c</w:t>
            </w:r>
            <w:proofErr w:type="spellEnd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x 10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F297D" w:rsidRPr="002E26A2" w14:paraId="1F34AB60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66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osterior Cingulate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45E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1D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BF297D" w:rsidRPr="002E26A2" w14:paraId="1C634CA5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7A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entral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B5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52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</w:tr>
      <w:tr w:rsidR="00BF297D" w:rsidRPr="002E26A2" w14:paraId="205C4468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279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Parietal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B6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2D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</w:tr>
      <w:tr w:rsidR="00BF297D" w:rsidRPr="002E26A2" w14:paraId="31863032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5C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ramarginal Cortex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45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1F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</w:tc>
      </w:tr>
      <w:tr w:rsidR="00BF297D" w:rsidRPr="002E26A2" w14:paraId="394A33A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93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98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D63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BF297D" w:rsidRPr="002E26A2" w14:paraId="4E1AB282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2D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Thalam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D5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1F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</w:tr>
      <w:tr w:rsidR="00BF297D" w:rsidRPr="002E26A2" w14:paraId="35ABEDA4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8C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BB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F8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</w:tr>
      <w:tr w:rsidR="00BF297D" w:rsidRPr="002E26A2" w14:paraId="45F92126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B5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llidu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400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62A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</w:tr>
      <w:tr w:rsidR="00BF297D" w:rsidRPr="002E26A2" w14:paraId="1009B0FB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7F4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Thalam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3C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31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BF297D" w:rsidRPr="002E26A2" w14:paraId="0C5E71A2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36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Ventral Diencephal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4A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43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BF297D" w:rsidRPr="002E26A2" w14:paraId="4B1678F6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A8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Banks, Superior Temporal Sulcus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DA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B2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BF297D" w:rsidRPr="002E26A2" w14:paraId="7697BEF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432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erebellum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AB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61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BF297D" w:rsidRPr="002E26A2" w14:paraId="12201B1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98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. Fusiform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14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B4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BF297D" w:rsidRPr="002E26A2" w14:paraId="6C9A8FD9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77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racentr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38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42E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BF297D" w:rsidRPr="002E26A2" w14:paraId="7D3F37E9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71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recentr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BE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0E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</w:tr>
      <w:tr w:rsidR="00BF297D" w:rsidRPr="002E26A2" w14:paraId="5FA35859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F1A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Rostral Middle Frontal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33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F0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</w:tr>
      <w:tr w:rsidR="00BF297D" w:rsidRPr="002E26A2" w14:paraId="25F9373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6B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CE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6D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BF297D" w:rsidRPr="002E26A2" w14:paraId="395AA213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D2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Inferior Pariet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E9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BD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BF297D" w:rsidRPr="002E26A2" w14:paraId="1F382E94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3D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entr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3A6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FA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</w:tr>
      <w:tr w:rsidR="00BF297D" w:rsidRPr="002E26A2" w14:paraId="6EE386AF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3D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uneus White Matte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D0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57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</w:tr>
      <w:tr w:rsidR="00BF297D" w:rsidRPr="002E26A2" w14:paraId="163F25B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DEB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ramargin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EC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61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</w:tr>
      <w:tr w:rsidR="00BF297D" w:rsidRPr="002E26A2" w14:paraId="39645E58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6DE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B4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DC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BF297D" w:rsidRPr="002E26A2" w14:paraId="7E64FAEF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CF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EC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18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</w:tr>
      <w:tr w:rsidR="00BF297D" w:rsidRPr="002E26A2" w14:paraId="69FBD031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7A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D46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D76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32B444C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DED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WHZ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D0A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0DC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c</w:t>
            </w:r>
            <w:proofErr w:type="spellEnd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x 10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F297D" w:rsidRPr="002E26A2" w14:paraId="799EF90F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DE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26E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95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BF297D" w:rsidRPr="002E26A2" w14:paraId="4E148A17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3B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Inferior Pariet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52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FA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BF297D" w:rsidRPr="002E26A2" w14:paraId="4B21376D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A1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entr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CF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C2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BF297D" w:rsidRPr="002E26A2" w14:paraId="7DC67EBC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E3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ramarginal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17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2A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BF297D" w:rsidRPr="002E26A2" w14:paraId="57491E20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2F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4F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40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BF297D" w:rsidRPr="002E26A2" w14:paraId="3CD10F1A" w14:textId="77777777" w:rsidTr="00BF297D">
        <w:trPr>
          <w:trHeight w:val="320"/>
        </w:trPr>
        <w:tc>
          <w:tcPr>
            <w:tcW w:w="5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3E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*p &lt; 0.05 when controlling for total brain volum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3BB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0A9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</w:tbl>
    <w:p w14:paraId="08B3E271" w14:textId="117C976C" w:rsidR="00AF3930" w:rsidRPr="002E26A2" w:rsidRDefault="00AF3930" w:rsidP="004808AF">
      <w:pPr>
        <w:spacing w:line="480" w:lineRule="auto"/>
        <w:rPr>
          <w:color w:val="000000"/>
          <w:shd w:val="clear" w:color="auto" w:fill="FFFFFF"/>
        </w:rPr>
      </w:pPr>
    </w:p>
    <w:p w14:paraId="190C8CA7" w14:textId="2B7A548E" w:rsidR="00AF3930" w:rsidRPr="002E26A2" w:rsidRDefault="00AF3930" w:rsidP="004808AF">
      <w:pPr>
        <w:spacing w:line="480" w:lineRule="auto"/>
        <w:rPr>
          <w:color w:val="000000"/>
          <w:shd w:val="clear" w:color="auto" w:fill="FFFFFF"/>
        </w:rPr>
      </w:pPr>
    </w:p>
    <w:p w14:paraId="675C869F" w14:textId="77777777" w:rsidR="00BF297D" w:rsidRPr="002E26A2" w:rsidRDefault="00BF297D">
      <w:pPr>
        <w:rPr>
          <w:color w:val="000000"/>
          <w:shd w:val="clear" w:color="auto" w:fill="FFFFFF"/>
        </w:rPr>
      </w:pPr>
      <w:r w:rsidRPr="002E26A2">
        <w:rPr>
          <w:color w:val="000000"/>
          <w:shd w:val="clear" w:color="auto" w:fill="FFFFFF"/>
        </w:rPr>
        <w:br w:type="page"/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5556"/>
        <w:gridCol w:w="645"/>
        <w:gridCol w:w="1300"/>
      </w:tblGrid>
      <w:tr w:rsidR="00BF297D" w:rsidRPr="002E26A2" w14:paraId="4FBDDEBB" w14:textId="77777777" w:rsidTr="00BF297D">
        <w:trPr>
          <w:trHeight w:val="320"/>
        </w:trPr>
        <w:tc>
          <w:tcPr>
            <w:tcW w:w="6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DA2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3. Brain-SES Relationshi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B4C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F297D" w:rsidRPr="002E26A2" w14:paraId="7C0413E5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9F8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75B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D37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c</w:t>
            </w:r>
            <w:proofErr w:type="spellEnd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x 10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F297D" w:rsidRPr="002E26A2" w14:paraId="441FEBB6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BE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rs Triangularis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41F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17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BF297D" w:rsidRPr="002E26A2" w14:paraId="20CE2A89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D8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Rostral Middle Frontal Cortex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12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405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BF297D" w:rsidRPr="002E26A2" w14:paraId="14C85CF8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8BB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Frontal Cortex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29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3B3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BF297D" w:rsidRPr="002E26A2" w14:paraId="515C42BB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65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audat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9D4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13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</w:tr>
      <w:tr w:rsidR="00BF297D" w:rsidRPr="002E26A2" w14:paraId="236738B1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F00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0C3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0D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BF297D" w:rsidRPr="002E26A2" w14:paraId="543DC2CF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9FF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utamen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88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A7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BF297D" w:rsidRPr="002E26A2" w14:paraId="6DAA32B4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3E7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Ventral Diencephalo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A8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A2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BF297D" w:rsidRPr="002E26A2" w14:paraId="5BDB83F5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09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utamen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0D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6D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BF297D" w:rsidRPr="002E26A2" w14:paraId="03FE2E91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264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Ventral Diencephalon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DD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9DC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BF297D" w:rsidRPr="002E26A2" w14:paraId="42FFEABD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134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AF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A91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BF297D" w:rsidRPr="002E26A2" w14:paraId="052811C8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98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Caudal Anterior Cingulate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32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5D6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BF297D" w:rsidRPr="002E26A2" w14:paraId="55DACC40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A5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Insula White Matt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BCF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0F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BF297D" w:rsidRPr="002E26A2" w14:paraId="79E0CFD9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B2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rs Triangularis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06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DC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BF297D" w:rsidRPr="002E26A2" w14:paraId="047DF472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FC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Rostral Middle Frontal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5C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B6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BF297D" w:rsidRPr="002E26A2" w14:paraId="0BBF007B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747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Frontal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B6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6E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BF297D" w:rsidRPr="002E26A2" w14:paraId="13ACCB9F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2DE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3B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E1A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BF297D" w:rsidRPr="002E26A2" w14:paraId="424F439F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C7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919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0B2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5136B3F9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51F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Income-to-Need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78B5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119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unc</w:t>
            </w:r>
            <w:proofErr w:type="spellEnd"/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x 10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3</w:t>
            </w: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F297D" w:rsidRPr="002E26A2" w14:paraId="185AE8C7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33C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E0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03F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BF297D" w:rsidRPr="002E26A2" w14:paraId="0491D6FA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4E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Ventral Diencephalo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84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5DD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BF297D" w:rsidRPr="002E26A2" w14:paraId="3272D5B6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E7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Ventral Diencephalon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2A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F79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BF297D" w:rsidRPr="002E26A2" w14:paraId="4606737B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52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Lateral Orbitofrontal White Matt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16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84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BF297D" w:rsidRPr="002E26A2" w14:paraId="54C1C183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A2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arahippocampal</w:t>
            </w:r>
            <w:proofErr w:type="spellEnd"/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 xml:space="preserve"> White Matt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6F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78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BF297D" w:rsidRPr="002E26A2" w14:paraId="4475B385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79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70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47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BF297D" w:rsidRPr="002E26A2" w14:paraId="16BA1226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17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Cerebellum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AE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95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BF297D" w:rsidRPr="002E26A2" w14:paraId="6C4289CF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BD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*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91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23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BF297D" w:rsidRPr="002E26A2" w14:paraId="39457119" w14:textId="77777777" w:rsidTr="00BF297D">
        <w:trPr>
          <w:trHeight w:val="32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A4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*p &lt; 0.05 when controlling for total brain volum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36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8ED5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</w:tbl>
    <w:p w14:paraId="1E42D888" w14:textId="77777777" w:rsidR="00BF297D" w:rsidRPr="002E26A2" w:rsidRDefault="00BF297D">
      <w:pPr>
        <w:rPr>
          <w:color w:val="000000"/>
          <w:shd w:val="clear" w:color="auto" w:fill="FFFFFF"/>
        </w:rPr>
      </w:pPr>
    </w:p>
    <w:p w14:paraId="25A82E8C" w14:textId="77777777" w:rsidR="00BF297D" w:rsidRPr="002E26A2" w:rsidRDefault="00BF297D">
      <w:pPr>
        <w:rPr>
          <w:color w:val="000000"/>
          <w:shd w:val="clear" w:color="auto" w:fill="FFFFFF"/>
        </w:rPr>
      </w:pPr>
      <w:r w:rsidRPr="002E26A2">
        <w:rPr>
          <w:color w:val="000000"/>
          <w:shd w:val="clear" w:color="auto" w:fill="FFFFFF"/>
        </w:rPr>
        <w:br w:type="page"/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4940"/>
        <w:gridCol w:w="1300"/>
        <w:gridCol w:w="1300"/>
        <w:gridCol w:w="1300"/>
        <w:gridCol w:w="970"/>
      </w:tblGrid>
      <w:tr w:rsidR="00BF297D" w:rsidRPr="002E26A2" w14:paraId="65CD176A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B47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4. Indirect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4DF" w14:textId="77777777" w:rsidR="00BF297D" w:rsidRPr="002E26A2" w:rsidRDefault="00BF297D" w:rsidP="00BF297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064B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720B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E124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415D0AE1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896" w14:textId="77777777" w:rsidR="00BF297D" w:rsidRPr="002E26A2" w:rsidRDefault="00BF297D" w:rsidP="00BF297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ernal Education → HAZ → Brain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54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B99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6FA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AC3A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BF297D" w:rsidRPr="002E26A2" w14:paraId="61DECD4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4377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Tempor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B0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0E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87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0C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BF297D" w:rsidRPr="002E26A2" w14:paraId="1AC91B29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525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22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1D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01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E6C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0</w:t>
            </w:r>
          </w:p>
        </w:tc>
      </w:tr>
      <w:tr w:rsidR="00BF297D" w:rsidRPr="002E26A2" w14:paraId="7C0585FE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B5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25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5A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33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2D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98</w:t>
            </w:r>
          </w:p>
        </w:tc>
      </w:tr>
      <w:tr w:rsidR="00BF297D" w:rsidRPr="002E26A2" w14:paraId="641335D6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8B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64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24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EE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56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92</w:t>
            </w:r>
          </w:p>
        </w:tc>
      </w:tr>
      <w:tr w:rsidR="00BF297D" w:rsidRPr="002E26A2" w14:paraId="521CA8A1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F4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llid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05E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23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906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B3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BF297D" w:rsidRPr="002E26A2" w14:paraId="4EA0A990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A5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erebellum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00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28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1B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C8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BF297D" w:rsidRPr="002E26A2" w14:paraId="3E169355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D26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22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E9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15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FD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BF297D" w:rsidRPr="002E26A2" w14:paraId="7FC5BDF7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0C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3E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B4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41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76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BF297D" w:rsidRPr="002E26A2" w14:paraId="02ED6D30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2B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BB3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259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5BE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C11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76B77DF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913" w14:textId="77777777" w:rsidR="00BF297D" w:rsidRPr="002E26A2" w:rsidRDefault="00BF297D" w:rsidP="00BF297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ernal Education → WAZ → Brain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86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E45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7A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72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BF297D" w:rsidRPr="002E26A2" w14:paraId="23BF44CB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16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allid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A50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1FE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1F1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8F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BF297D" w:rsidRPr="002E26A2" w14:paraId="1EA97C2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0E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02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67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B3C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92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BF297D" w:rsidRPr="002E26A2" w14:paraId="209F682E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4B7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allid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1B7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B8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F59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23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BF297D" w:rsidRPr="002E26A2" w14:paraId="75FE23A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68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C9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5F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F8F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9D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BF297D" w:rsidRPr="002E26A2" w14:paraId="40A532FD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AD5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erebellum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65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29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92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2D4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0</w:t>
            </w:r>
          </w:p>
        </w:tc>
      </w:tr>
      <w:tr w:rsidR="00BF297D" w:rsidRPr="002E26A2" w14:paraId="4B8B4CBB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0F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4AD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C1E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91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55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BF297D" w:rsidRPr="002E26A2" w14:paraId="7162D8BE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6A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F9D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E37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C3D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01D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BF297D" w:rsidRPr="002E26A2" w14:paraId="235616A8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4F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0A6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472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8F1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562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5EA13688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DA5" w14:textId="77777777" w:rsidR="00BF297D" w:rsidRPr="002E26A2" w:rsidRDefault="00BF297D" w:rsidP="00BF297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come-to-Needs → HAZ → Brain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8C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8D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D1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55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BF297D" w:rsidRPr="002E26A2" w14:paraId="084164C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E20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Superior Temporal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86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78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598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894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80</w:t>
            </w:r>
          </w:p>
        </w:tc>
      </w:tr>
      <w:tr w:rsidR="00BF297D" w:rsidRPr="002E26A2" w14:paraId="00418021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DC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Thala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0B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9E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7B5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2B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BF297D" w:rsidRPr="002E26A2" w14:paraId="104FD9EF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18F3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D8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D0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41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C2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BF297D" w:rsidRPr="002E26A2" w14:paraId="18CAFE53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54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recentral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BF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1D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28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C9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2</w:t>
            </w:r>
          </w:p>
        </w:tc>
      </w:tr>
      <w:tr w:rsidR="00BF297D" w:rsidRPr="002E26A2" w14:paraId="41A634FC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97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Precentral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576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858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358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38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BF297D" w:rsidRPr="002E26A2" w14:paraId="2039F193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C71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D2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EDD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D2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F5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</w:tr>
      <w:tr w:rsidR="00BF297D" w:rsidRPr="002E26A2" w14:paraId="1ABE929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480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303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1BC5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874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359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62D6B111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839" w14:textId="77777777" w:rsidR="00BF297D" w:rsidRPr="002E26A2" w:rsidRDefault="00BF297D" w:rsidP="00BF297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come-to-Needs → WAZ → Brain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A7D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7B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326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978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BF297D" w:rsidRPr="002E26A2" w14:paraId="00CE99C8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62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osterior Cingulate Cort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CB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E6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33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67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</w:tr>
      <w:tr w:rsidR="00BF297D" w:rsidRPr="002E26A2" w14:paraId="13121D51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A2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Amygd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78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8F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5BF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BF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1</w:t>
            </w:r>
          </w:p>
        </w:tc>
      </w:tr>
      <w:tr w:rsidR="00BF297D" w:rsidRPr="002E26A2" w14:paraId="4000B2C6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F3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Cerebellum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83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5F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7C7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A9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0</w:t>
            </w:r>
          </w:p>
        </w:tc>
      </w:tr>
      <w:tr w:rsidR="00BF297D" w:rsidRPr="002E26A2" w14:paraId="671D3175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54F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Fusiform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0A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1B7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17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2D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</w:tr>
      <w:tr w:rsidR="00BF297D" w:rsidRPr="002E26A2" w14:paraId="1A2A0B4E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DE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Precentral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DFE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45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B0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C1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</w:tr>
      <w:tr w:rsidR="00BF297D" w:rsidRPr="002E26A2" w14:paraId="4806D254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702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8FF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C1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504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72C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66</w:t>
            </w:r>
          </w:p>
        </w:tc>
      </w:tr>
      <w:tr w:rsidR="00BF297D" w:rsidRPr="002E26A2" w14:paraId="66DC44E2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75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BE6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1B3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F57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91B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82</w:t>
            </w:r>
          </w:p>
        </w:tc>
      </w:tr>
      <w:tr w:rsidR="00BF297D" w:rsidRPr="002E26A2" w14:paraId="2D6404C3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529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E52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AA6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283F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FD7" w14:textId="77777777" w:rsidR="00BF297D" w:rsidRPr="002E26A2" w:rsidRDefault="00BF297D" w:rsidP="00BF297D">
            <w:pPr>
              <w:rPr>
                <w:sz w:val="20"/>
                <w:szCs w:val="20"/>
              </w:rPr>
            </w:pPr>
          </w:p>
        </w:tc>
      </w:tr>
      <w:tr w:rsidR="00BF297D" w:rsidRPr="002E26A2" w14:paraId="4F21E2B8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7585" w14:textId="77777777" w:rsidR="00BF297D" w:rsidRPr="002E26A2" w:rsidRDefault="00BF297D" w:rsidP="00BF297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come-to-Needs → WHZ → Brain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08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89B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EE70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724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BF297D" w:rsidRPr="002E26A2" w14:paraId="291FE310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33C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L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F3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84D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2BB1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9B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BF297D" w:rsidRPr="00BF297D" w14:paraId="0B5B1AB6" w14:textId="77777777" w:rsidTr="00E91AB1">
        <w:trPr>
          <w:trHeight w:val="3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C29" w14:textId="77777777" w:rsidR="00BF297D" w:rsidRPr="002E26A2" w:rsidRDefault="00BF297D" w:rsidP="00BF29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R. Unsegmented White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872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84E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687A" w14:textId="77777777" w:rsidR="00BF297D" w:rsidRPr="002E26A2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660" w14:textId="77777777" w:rsidR="00BF297D" w:rsidRPr="00BF297D" w:rsidRDefault="00BF297D" w:rsidP="00BF297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26A2">
              <w:rPr>
                <w:rFonts w:ascii="Arial" w:hAnsi="Arial" w:cs="Arial"/>
                <w:color w:val="000000"/>
                <w:sz w:val="22"/>
                <w:szCs w:val="22"/>
              </w:rPr>
              <w:t>0.041</w:t>
            </w:r>
          </w:p>
        </w:tc>
      </w:tr>
    </w:tbl>
    <w:p w14:paraId="7A30F4AC" w14:textId="25BC09EB" w:rsidR="00097527" w:rsidRPr="00981DEC" w:rsidRDefault="00097527" w:rsidP="00840872">
      <w:pPr>
        <w:rPr>
          <w:rFonts w:ascii="Arial" w:hAnsi="Arial" w:cs="Arial"/>
          <w:sz w:val="22"/>
          <w:szCs w:val="22"/>
        </w:rPr>
      </w:pPr>
    </w:p>
    <w:sectPr w:rsidR="00097527" w:rsidRPr="00981DEC" w:rsidSect="00335C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B91A0" w14:textId="77777777" w:rsidR="00C96D59" w:rsidRDefault="00C96D59" w:rsidP="00F4407A">
      <w:r>
        <w:separator/>
      </w:r>
    </w:p>
  </w:endnote>
  <w:endnote w:type="continuationSeparator" w:id="0">
    <w:p w14:paraId="221A703F" w14:textId="77777777" w:rsidR="00C96D59" w:rsidRDefault="00C96D59" w:rsidP="00F4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5833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B8B80A" w14:textId="2CB01EB4" w:rsidR="008566CF" w:rsidRDefault="008566CF" w:rsidP="001D5A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56ECD" w14:textId="77777777" w:rsidR="008566CF" w:rsidRDefault="008566CF" w:rsidP="008B3C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0"/>
        <w:szCs w:val="20"/>
      </w:rPr>
      <w:id w:val="-1741618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0C60C0" w14:textId="0D88A36C" w:rsidR="008566CF" w:rsidRPr="001E74B5" w:rsidRDefault="008566CF" w:rsidP="001D5A9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1E74B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E74B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E74B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284D38">
          <w:rPr>
            <w:rStyle w:val="PageNumber"/>
            <w:rFonts w:ascii="Arial" w:hAnsi="Arial" w:cs="Arial"/>
            <w:noProof/>
            <w:sz w:val="20"/>
            <w:szCs w:val="20"/>
          </w:rPr>
          <w:t>6</w:t>
        </w:r>
        <w:r w:rsidRPr="001E74B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E981938" w14:textId="77777777" w:rsidR="008566CF" w:rsidRDefault="008566CF" w:rsidP="008B3C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0EBAA" w14:textId="77777777" w:rsidR="00C96D59" w:rsidRDefault="00C96D59" w:rsidP="00F4407A">
      <w:r>
        <w:separator/>
      </w:r>
    </w:p>
  </w:footnote>
  <w:footnote w:type="continuationSeparator" w:id="0">
    <w:p w14:paraId="7F3E8741" w14:textId="77777777" w:rsidR="00C96D59" w:rsidRDefault="00C96D59" w:rsidP="00F44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823EB1"/>
    <w:multiLevelType w:val="hybridMultilevel"/>
    <w:tmpl w:val="6F2C6EE6"/>
    <w:lvl w:ilvl="0" w:tplc="DF36B62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D00B8"/>
    <w:multiLevelType w:val="hybridMultilevel"/>
    <w:tmpl w:val="EBE66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444AC"/>
    <w:multiLevelType w:val="hybridMultilevel"/>
    <w:tmpl w:val="FE280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MrEwsDA2NDIxMzRV0lEKTi0uzszPAykwrQUAafDXHiwAAAA="/>
  </w:docVars>
  <w:rsids>
    <w:rsidRoot w:val="00DD0940"/>
    <w:rsid w:val="00001DFA"/>
    <w:rsid w:val="00002B95"/>
    <w:rsid w:val="000047A3"/>
    <w:rsid w:val="00004F84"/>
    <w:rsid w:val="0000638D"/>
    <w:rsid w:val="0000769B"/>
    <w:rsid w:val="00007CCD"/>
    <w:rsid w:val="00010C91"/>
    <w:rsid w:val="00010F74"/>
    <w:rsid w:val="000113E0"/>
    <w:rsid w:val="000116C4"/>
    <w:rsid w:val="00012713"/>
    <w:rsid w:val="00012F55"/>
    <w:rsid w:val="00013A8D"/>
    <w:rsid w:val="00013B32"/>
    <w:rsid w:val="00013DDF"/>
    <w:rsid w:val="000146BE"/>
    <w:rsid w:val="000147A8"/>
    <w:rsid w:val="000154CD"/>
    <w:rsid w:val="000161DD"/>
    <w:rsid w:val="00016751"/>
    <w:rsid w:val="000169DC"/>
    <w:rsid w:val="00017ED7"/>
    <w:rsid w:val="00022398"/>
    <w:rsid w:val="000227D4"/>
    <w:rsid w:val="00022E10"/>
    <w:rsid w:val="00023457"/>
    <w:rsid w:val="00023B67"/>
    <w:rsid w:val="0002440F"/>
    <w:rsid w:val="000244A9"/>
    <w:rsid w:val="00025255"/>
    <w:rsid w:val="00025A10"/>
    <w:rsid w:val="00025A92"/>
    <w:rsid w:val="0002601D"/>
    <w:rsid w:val="000270E5"/>
    <w:rsid w:val="0003123C"/>
    <w:rsid w:val="00031CC3"/>
    <w:rsid w:val="00032D17"/>
    <w:rsid w:val="00033493"/>
    <w:rsid w:val="000335C1"/>
    <w:rsid w:val="000337C1"/>
    <w:rsid w:val="00033953"/>
    <w:rsid w:val="00033A74"/>
    <w:rsid w:val="000359DA"/>
    <w:rsid w:val="00035A5B"/>
    <w:rsid w:val="00036359"/>
    <w:rsid w:val="00036495"/>
    <w:rsid w:val="00037573"/>
    <w:rsid w:val="000375AD"/>
    <w:rsid w:val="000377D2"/>
    <w:rsid w:val="00037B52"/>
    <w:rsid w:val="00037C45"/>
    <w:rsid w:val="00040564"/>
    <w:rsid w:val="000418E3"/>
    <w:rsid w:val="00041F5A"/>
    <w:rsid w:val="00043EC0"/>
    <w:rsid w:val="000448C5"/>
    <w:rsid w:val="00044E23"/>
    <w:rsid w:val="00045EF8"/>
    <w:rsid w:val="000467AD"/>
    <w:rsid w:val="00046A2D"/>
    <w:rsid w:val="00046C87"/>
    <w:rsid w:val="0004727D"/>
    <w:rsid w:val="0005183C"/>
    <w:rsid w:val="00052CC9"/>
    <w:rsid w:val="0005304D"/>
    <w:rsid w:val="00053588"/>
    <w:rsid w:val="00053E9B"/>
    <w:rsid w:val="000542E6"/>
    <w:rsid w:val="000552C3"/>
    <w:rsid w:val="0005619B"/>
    <w:rsid w:val="000575B2"/>
    <w:rsid w:val="00057CC9"/>
    <w:rsid w:val="00057CD9"/>
    <w:rsid w:val="0006018E"/>
    <w:rsid w:val="000622E1"/>
    <w:rsid w:val="000630A1"/>
    <w:rsid w:val="00063455"/>
    <w:rsid w:val="0006472F"/>
    <w:rsid w:val="0006485C"/>
    <w:rsid w:val="0006744F"/>
    <w:rsid w:val="00070446"/>
    <w:rsid w:val="00070862"/>
    <w:rsid w:val="00071D32"/>
    <w:rsid w:val="0007253F"/>
    <w:rsid w:val="00072BE1"/>
    <w:rsid w:val="0007403F"/>
    <w:rsid w:val="00074109"/>
    <w:rsid w:val="000744CF"/>
    <w:rsid w:val="000745F3"/>
    <w:rsid w:val="00074878"/>
    <w:rsid w:val="0007511F"/>
    <w:rsid w:val="00075891"/>
    <w:rsid w:val="00075BE2"/>
    <w:rsid w:val="00076BAF"/>
    <w:rsid w:val="00076F84"/>
    <w:rsid w:val="0008023C"/>
    <w:rsid w:val="000803E3"/>
    <w:rsid w:val="00081269"/>
    <w:rsid w:val="000821BB"/>
    <w:rsid w:val="00082469"/>
    <w:rsid w:val="00082738"/>
    <w:rsid w:val="000841BB"/>
    <w:rsid w:val="000844A8"/>
    <w:rsid w:val="00084F26"/>
    <w:rsid w:val="00085D9A"/>
    <w:rsid w:val="00086215"/>
    <w:rsid w:val="0008637F"/>
    <w:rsid w:val="000865D3"/>
    <w:rsid w:val="00086755"/>
    <w:rsid w:val="0008736D"/>
    <w:rsid w:val="00087431"/>
    <w:rsid w:val="0009097A"/>
    <w:rsid w:val="000919DA"/>
    <w:rsid w:val="000928BB"/>
    <w:rsid w:val="00092990"/>
    <w:rsid w:val="00092C91"/>
    <w:rsid w:val="00093F3B"/>
    <w:rsid w:val="00094485"/>
    <w:rsid w:val="000945ED"/>
    <w:rsid w:val="00095040"/>
    <w:rsid w:val="000959EE"/>
    <w:rsid w:val="000963E5"/>
    <w:rsid w:val="00096502"/>
    <w:rsid w:val="00097527"/>
    <w:rsid w:val="000A05CC"/>
    <w:rsid w:val="000A05E8"/>
    <w:rsid w:val="000A066A"/>
    <w:rsid w:val="000A0A90"/>
    <w:rsid w:val="000A1309"/>
    <w:rsid w:val="000A1802"/>
    <w:rsid w:val="000A1A74"/>
    <w:rsid w:val="000A263D"/>
    <w:rsid w:val="000A4BB7"/>
    <w:rsid w:val="000A5ADC"/>
    <w:rsid w:val="000A632F"/>
    <w:rsid w:val="000A7D26"/>
    <w:rsid w:val="000B02DD"/>
    <w:rsid w:val="000B06AD"/>
    <w:rsid w:val="000B1D13"/>
    <w:rsid w:val="000B3A05"/>
    <w:rsid w:val="000B46EB"/>
    <w:rsid w:val="000B4EBD"/>
    <w:rsid w:val="000B6C37"/>
    <w:rsid w:val="000B6C65"/>
    <w:rsid w:val="000B6C96"/>
    <w:rsid w:val="000C0F37"/>
    <w:rsid w:val="000C3572"/>
    <w:rsid w:val="000C53A6"/>
    <w:rsid w:val="000C660B"/>
    <w:rsid w:val="000C6EF1"/>
    <w:rsid w:val="000D0E8B"/>
    <w:rsid w:val="000D1575"/>
    <w:rsid w:val="000D41E3"/>
    <w:rsid w:val="000D479A"/>
    <w:rsid w:val="000D4E26"/>
    <w:rsid w:val="000D51E1"/>
    <w:rsid w:val="000D5594"/>
    <w:rsid w:val="000D5618"/>
    <w:rsid w:val="000D584A"/>
    <w:rsid w:val="000D63E1"/>
    <w:rsid w:val="000D64B9"/>
    <w:rsid w:val="000D7025"/>
    <w:rsid w:val="000D73E2"/>
    <w:rsid w:val="000E00DB"/>
    <w:rsid w:val="000E1D24"/>
    <w:rsid w:val="000E275D"/>
    <w:rsid w:val="000E32F2"/>
    <w:rsid w:val="000E40E7"/>
    <w:rsid w:val="000E496F"/>
    <w:rsid w:val="000E5492"/>
    <w:rsid w:val="000E57C5"/>
    <w:rsid w:val="000E639A"/>
    <w:rsid w:val="000E65EB"/>
    <w:rsid w:val="000E6CA6"/>
    <w:rsid w:val="000E7A3F"/>
    <w:rsid w:val="000F059D"/>
    <w:rsid w:val="000F157A"/>
    <w:rsid w:val="000F1C28"/>
    <w:rsid w:val="000F2267"/>
    <w:rsid w:val="000F2BA8"/>
    <w:rsid w:val="000F2EE7"/>
    <w:rsid w:val="000F4BDA"/>
    <w:rsid w:val="000F59C6"/>
    <w:rsid w:val="000F5FB6"/>
    <w:rsid w:val="000F65D0"/>
    <w:rsid w:val="000F748F"/>
    <w:rsid w:val="000F792E"/>
    <w:rsid w:val="000F7F6B"/>
    <w:rsid w:val="001001BE"/>
    <w:rsid w:val="001009D3"/>
    <w:rsid w:val="00100DB6"/>
    <w:rsid w:val="00101293"/>
    <w:rsid w:val="00101FFC"/>
    <w:rsid w:val="001020E7"/>
    <w:rsid w:val="001032C6"/>
    <w:rsid w:val="0010398B"/>
    <w:rsid w:val="001047B1"/>
    <w:rsid w:val="0010516C"/>
    <w:rsid w:val="00105448"/>
    <w:rsid w:val="00105CF4"/>
    <w:rsid w:val="001068A0"/>
    <w:rsid w:val="001068F5"/>
    <w:rsid w:val="00107942"/>
    <w:rsid w:val="00107AA3"/>
    <w:rsid w:val="001111BB"/>
    <w:rsid w:val="001117B9"/>
    <w:rsid w:val="00111AB4"/>
    <w:rsid w:val="001127E5"/>
    <w:rsid w:val="00112C30"/>
    <w:rsid w:val="00113782"/>
    <w:rsid w:val="00114134"/>
    <w:rsid w:val="001144BB"/>
    <w:rsid w:val="00114579"/>
    <w:rsid w:val="001152FF"/>
    <w:rsid w:val="00115FCB"/>
    <w:rsid w:val="001162E6"/>
    <w:rsid w:val="0011638D"/>
    <w:rsid w:val="001177F0"/>
    <w:rsid w:val="00120791"/>
    <w:rsid w:val="00120F7A"/>
    <w:rsid w:val="00122965"/>
    <w:rsid w:val="0012319D"/>
    <w:rsid w:val="00124D9B"/>
    <w:rsid w:val="001251B7"/>
    <w:rsid w:val="0012596E"/>
    <w:rsid w:val="0012629A"/>
    <w:rsid w:val="001266B7"/>
    <w:rsid w:val="0012699C"/>
    <w:rsid w:val="00127F9A"/>
    <w:rsid w:val="0013026E"/>
    <w:rsid w:val="0013054F"/>
    <w:rsid w:val="001305C5"/>
    <w:rsid w:val="001307B9"/>
    <w:rsid w:val="00130DE2"/>
    <w:rsid w:val="00131435"/>
    <w:rsid w:val="00131773"/>
    <w:rsid w:val="00131B29"/>
    <w:rsid w:val="00131B64"/>
    <w:rsid w:val="00131B86"/>
    <w:rsid w:val="0013341B"/>
    <w:rsid w:val="00133C23"/>
    <w:rsid w:val="00134325"/>
    <w:rsid w:val="0013467D"/>
    <w:rsid w:val="00135386"/>
    <w:rsid w:val="001361D8"/>
    <w:rsid w:val="001361E8"/>
    <w:rsid w:val="001362BD"/>
    <w:rsid w:val="00136B9D"/>
    <w:rsid w:val="00136BC6"/>
    <w:rsid w:val="001370FE"/>
    <w:rsid w:val="0013741C"/>
    <w:rsid w:val="001374C1"/>
    <w:rsid w:val="00137DAB"/>
    <w:rsid w:val="00140367"/>
    <w:rsid w:val="001407C9"/>
    <w:rsid w:val="00142CB5"/>
    <w:rsid w:val="00143839"/>
    <w:rsid w:val="00143E08"/>
    <w:rsid w:val="001440C6"/>
    <w:rsid w:val="0014447B"/>
    <w:rsid w:val="00144647"/>
    <w:rsid w:val="00144B06"/>
    <w:rsid w:val="0014571B"/>
    <w:rsid w:val="00145AD0"/>
    <w:rsid w:val="00146CBB"/>
    <w:rsid w:val="00150870"/>
    <w:rsid w:val="00151BA6"/>
    <w:rsid w:val="00151C8B"/>
    <w:rsid w:val="0015214E"/>
    <w:rsid w:val="00153F63"/>
    <w:rsid w:val="00154F6A"/>
    <w:rsid w:val="001564B6"/>
    <w:rsid w:val="00156C17"/>
    <w:rsid w:val="001574F1"/>
    <w:rsid w:val="0015758C"/>
    <w:rsid w:val="00157AAE"/>
    <w:rsid w:val="0016019D"/>
    <w:rsid w:val="001631EB"/>
    <w:rsid w:val="00163718"/>
    <w:rsid w:val="00163C1E"/>
    <w:rsid w:val="00165164"/>
    <w:rsid w:val="001656E0"/>
    <w:rsid w:val="001658F3"/>
    <w:rsid w:val="001661F2"/>
    <w:rsid w:val="00166503"/>
    <w:rsid w:val="00167847"/>
    <w:rsid w:val="00167C0F"/>
    <w:rsid w:val="00170190"/>
    <w:rsid w:val="00171408"/>
    <w:rsid w:val="00172229"/>
    <w:rsid w:val="00173CDD"/>
    <w:rsid w:val="001748A4"/>
    <w:rsid w:val="001756D0"/>
    <w:rsid w:val="00176D99"/>
    <w:rsid w:val="0017709B"/>
    <w:rsid w:val="00177513"/>
    <w:rsid w:val="00177991"/>
    <w:rsid w:val="00180A62"/>
    <w:rsid w:val="00180E92"/>
    <w:rsid w:val="0018181A"/>
    <w:rsid w:val="00181FD9"/>
    <w:rsid w:val="00182C9D"/>
    <w:rsid w:val="001831DB"/>
    <w:rsid w:val="00183C8C"/>
    <w:rsid w:val="00184857"/>
    <w:rsid w:val="00185137"/>
    <w:rsid w:val="001854DA"/>
    <w:rsid w:val="00186024"/>
    <w:rsid w:val="00186799"/>
    <w:rsid w:val="0018779F"/>
    <w:rsid w:val="00187EB7"/>
    <w:rsid w:val="00190AA7"/>
    <w:rsid w:val="0019143D"/>
    <w:rsid w:val="00193100"/>
    <w:rsid w:val="00193CFB"/>
    <w:rsid w:val="00194D04"/>
    <w:rsid w:val="00194F1B"/>
    <w:rsid w:val="001955AE"/>
    <w:rsid w:val="00196B49"/>
    <w:rsid w:val="00197D65"/>
    <w:rsid w:val="001A0DBD"/>
    <w:rsid w:val="001A1516"/>
    <w:rsid w:val="001A1FE1"/>
    <w:rsid w:val="001A237B"/>
    <w:rsid w:val="001A3510"/>
    <w:rsid w:val="001A48DD"/>
    <w:rsid w:val="001A59A9"/>
    <w:rsid w:val="001A75B1"/>
    <w:rsid w:val="001A7909"/>
    <w:rsid w:val="001B076D"/>
    <w:rsid w:val="001B0F9F"/>
    <w:rsid w:val="001B1A5C"/>
    <w:rsid w:val="001B2092"/>
    <w:rsid w:val="001B4050"/>
    <w:rsid w:val="001B4286"/>
    <w:rsid w:val="001B65A7"/>
    <w:rsid w:val="001B6F1F"/>
    <w:rsid w:val="001C082E"/>
    <w:rsid w:val="001C0CA9"/>
    <w:rsid w:val="001C0DC1"/>
    <w:rsid w:val="001C180F"/>
    <w:rsid w:val="001C197D"/>
    <w:rsid w:val="001C2CE0"/>
    <w:rsid w:val="001C317C"/>
    <w:rsid w:val="001C3FC3"/>
    <w:rsid w:val="001C436B"/>
    <w:rsid w:val="001C448F"/>
    <w:rsid w:val="001C4566"/>
    <w:rsid w:val="001C4956"/>
    <w:rsid w:val="001C5A6E"/>
    <w:rsid w:val="001C6A95"/>
    <w:rsid w:val="001C7236"/>
    <w:rsid w:val="001C7E99"/>
    <w:rsid w:val="001C7EAB"/>
    <w:rsid w:val="001D032D"/>
    <w:rsid w:val="001D0C1B"/>
    <w:rsid w:val="001D35B7"/>
    <w:rsid w:val="001D3AE9"/>
    <w:rsid w:val="001D4681"/>
    <w:rsid w:val="001D4808"/>
    <w:rsid w:val="001D4837"/>
    <w:rsid w:val="001D4E68"/>
    <w:rsid w:val="001D4FBA"/>
    <w:rsid w:val="001D5A1C"/>
    <w:rsid w:val="001D5A94"/>
    <w:rsid w:val="001D604D"/>
    <w:rsid w:val="001D6470"/>
    <w:rsid w:val="001D6D09"/>
    <w:rsid w:val="001E0D0F"/>
    <w:rsid w:val="001E1160"/>
    <w:rsid w:val="001E281E"/>
    <w:rsid w:val="001E2D4A"/>
    <w:rsid w:val="001E2DEC"/>
    <w:rsid w:val="001E3A18"/>
    <w:rsid w:val="001E3A56"/>
    <w:rsid w:val="001E44C5"/>
    <w:rsid w:val="001E4DD2"/>
    <w:rsid w:val="001E4F60"/>
    <w:rsid w:val="001E523B"/>
    <w:rsid w:val="001E57BE"/>
    <w:rsid w:val="001E612E"/>
    <w:rsid w:val="001E7093"/>
    <w:rsid w:val="001E730E"/>
    <w:rsid w:val="001E74B5"/>
    <w:rsid w:val="001F0651"/>
    <w:rsid w:val="001F0895"/>
    <w:rsid w:val="001F0DC9"/>
    <w:rsid w:val="001F1183"/>
    <w:rsid w:val="001F25C3"/>
    <w:rsid w:val="001F3529"/>
    <w:rsid w:val="001F425B"/>
    <w:rsid w:val="001F43EF"/>
    <w:rsid w:val="001F5110"/>
    <w:rsid w:val="001F568B"/>
    <w:rsid w:val="001F5AE5"/>
    <w:rsid w:val="001F64A5"/>
    <w:rsid w:val="001F64D9"/>
    <w:rsid w:val="001F679E"/>
    <w:rsid w:val="001F709E"/>
    <w:rsid w:val="001F74C1"/>
    <w:rsid w:val="001F75AE"/>
    <w:rsid w:val="001F7BC3"/>
    <w:rsid w:val="001F7FEB"/>
    <w:rsid w:val="00200B62"/>
    <w:rsid w:val="00201853"/>
    <w:rsid w:val="002020E0"/>
    <w:rsid w:val="0020239B"/>
    <w:rsid w:val="00204319"/>
    <w:rsid w:val="00204688"/>
    <w:rsid w:val="002050CA"/>
    <w:rsid w:val="002055BD"/>
    <w:rsid w:val="002063C7"/>
    <w:rsid w:val="00206F7A"/>
    <w:rsid w:val="0020765E"/>
    <w:rsid w:val="00210C4C"/>
    <w:rsid w:val="00210F5B"/>
    <w:rsid w:val="00212215"/>
    <w:rsid w:val="002129E3"/>
    <w:rsid w:val="002136FA"/>
    <w:rsid w:val="00213E49"/>
    <w:rsid w:val="00214F26"/>
    <w:rsid w:val="0021565B"/>
    <w:rsid w:val="00215DBB"/>
    <w:rsid w:val="002174A0"/>
    <w:rsid w:val="0021786F"/>
    <w:rsid w:val="00220363"/>
    <w:rsid w:val="002203EC"/>
    <w:rsid w:val="0022345D"/>
    <w:rsid w:val="002237D2"/>
    <w:rsid w:val="00223B18"/>
    <w:rsid w:val="00224D9C"/>
    <w:rsid w:val="00224E40"/>
    <w:rsid w:val="002259E1"/>
    <w:rsid w:val="00225C46"/>
    <w:rsid w:val="0022622F"/>
    <w:rsid w:val="002264AF"/>
    <w:rsid w:val="00226FB3"/>
    <w:rsid w:val="0023069E"/>
    <w:rsid w:val="002309F9"/>
    <w:rsid w:val="00230FDA"/>
    <w:rsid w:val="00231294"/>
    <w:rsid w:val="00232AC3"/>
    <w:rsid w:val="0023394B"/>
    <w:rsid w:val="00234FF7"/>
    <w:rsid w:val="0023527D"/>
    <w:rsid w:val="00235846"/>
    <w:rsid w:val="00235D32"/>
    <w:rsid w:val="0023607A"/>
    <w:rsid w:val="00236F27"/>
    <w:rsid w:val="002372FF"/>
    <w:rsid w:val="00240ACE"/>
    <w:rsid w:val="002418DA"/>
    <w:rsid w:val="00244C95"/>
    <w:rsid w:val="0024541C"/>
    <w:rsid w:val="002454F0"/>
    <w:rsid w:val="00246817"/>
    <w:rsid w:val="002470B1"/>
    <w:rsid w:val="0025014C"/>
    <w:rsid w:val="002508F3"/>
    <w:rsid w:val="00250A2F"/>
    <w:rsid w:val="00250B4E"/>
    <w:rsid w:val="00250E8F"/>
    <w:rsid w:val="00251AEB"/>
    <w:rsid w:val="00251ED1"/>
    <w:rsid w:val="00254889"/>
    <w:rsid w:val="00255AFB"/>
    <w:rsid w:val="00255F60"/>
    <w:rsid w:val="002560DE"/>
    <w:rsid w:val="002564A6"/>
    <w:rsid w:val="00260201"/>
    <w:rsid w:val="00260231"/>
    <w:rsid w:val="002610BC"/>
    <w:rsid w:val="00261697"/>
    <w:rsid w:val="00261FFA"/>
    <w:rsid w:val="00262518"/>
    <w:rsid w:val="00262B12"/>
    <w:rsid w:val="00263093"/>
    <w:rsid w:val="0026323B"/>
    <w:rsid w:val="00264379"/>
    <w:rsid w:val="00264BFE"/>
    <w:rsid w:val="00266BB9"/>
    <w:rsid w:val="0026779C"/>
    <w:rsid w:val="002708C3"/>
    <w:rsid w:val="002709B1"/>
    <w:rsid w:val="00271DBE"/>
    <w:rsid w:val="00272530"/>
    <w:rsid w:val="0027342F"/>
    <w:rsid w:val="002737C9"/>
    <w:rsid w:val="002746CD"/>
    <w:rsid w:val="0027577C"/>
    <w:rsid w:val="002757C3"/>
    <w:rsid w:val="002757F2"/>
    <w:rsid w:val="0027624D"/>
    <w:rsid w:val="00276956"/>
    <w:rsid w:val="00277881"/>
    <w:rsid w:val="00277BBA"/>
    <w:rsid w:val="00277C96"/>
    <w:rsid w:val="0028019D"/>
    <w:rsid w:val="00281273"/>
    <w:rsid w:val="00281BE7"/>
    <w:rsid w:val="00281D0B"/>
    <w:rsid w:val="00282263"/>
    <w:rsid w:val="0028229D"/>
    <w:rsid w:val="00283994"/>
    <w:rsid w:val="0028401E"/>
    <w:rsid w:val="00284063"/>
    <w:rsid w:val="00284D38"/>
    <w:rsid w:val="00284E6F"/>
    <w:rsid w:val="0028588E"/>
    <w:rsid w:val="0028608E"/>
    <w:rsid w:val="00286951"/>
    <w:rsid w:val="00287156"/>
    <w:rsid w:val="002871AD"/>
    <w:rsid w:val="002875C7"/>
    <w:rsid w:val="00287BE3"/>
    <w:rsid w:val="0029146C"/>
    <w:rsid w:val="00291B5C"/>
    <w:rsid w:val="002929CA"/>
    <w:rsid w:val="002929CC"/>
    <w:rsid w:val="00292C50"/>
    <w:rsid w:val="00293545"/>
    <w:rsid w:val="00293EBD"/>
    <w:rsid w:val="002944E0"/>
    <w:rsid w:val="002955F9"/>
    <w:rsid w:val="002957A9"/>
    <w:rsid w:val="00295B8F"/>
    <w:rsid w:val="00295F08"/>
    <w:rsid w:val="00296134"/>
    <w:rsid w:val="0029665B"/>
    <w:rsid w:val="00296D68"/>
    <w:rsid w:val="00296FAD"/>
    <w:rsid w:val="00297A5F"/>
    <w:rsid w:val="002A0BBC"/>
    <w:rsid w:val="002A14A2"/>
    <w:rsid w:val="002A25E6"/>
    <w:rsid w:val="002A2760"/>
    <w:rsid w:val="002A27C7"/>
    <w:rsid w:val="002A27D8"/>
    <w:rsid w:val="002A4201"/>
    <w:rsid w:val="002A43DA"/>
    <w:rsid w:val="002A4877"/>
    <w:rsid w:val="002A491E"/>
    <w:rsid w:val="002A5761"/>
    <w:rsid w:val="002A587B"/>
    <w:rsid w:val="002A608E"/>
    <w:rsid w:val="002A7331"/>
    <w:rsid w:val="002A756A"/>
    <w:rsid w:val="002A7638"/>
    <w:rsid w:val="002A774C"/>
    <w:rsid w:val="002A79E5"/>
    <w:rsid w:val="002B17B0"/>
    <w:rsid w:val="002B181E"/>
    <w:rsid w:val="002B1A7B"/>
    <w:rsid w:val="002B1BBA"/>
    <w:rsid w:val="002B1DC8"/>
    <w:rsid w:val="002B2235"/>
    <w:rsid w:val="002B23B6"/>
    <w:rsid w:val="002B23E8"/>
    <w:rsid w:val="002B240B"/>
    <w:rsid w:val="002B3279"/>
    <w:rsid w:val="002B3D61"/>
    <w:rsid w:val="002B459A"/>
    <w:rsid w:val="002B5894"/>
    <w:rsid w:val="002B5983"/>
    <w:rsid w:val="002B5F7D"/>
    <w:rsid w:val="002B70FF"/>
    <w:rsid w:val="002C0E34"/>
    <w:rsid w:val="002C220A"/>
    <w:rsid w:val="002C2A3A"/>
    <w:rsid w:val="002C367A"/>
    <w:rsid w:val="002C3C4F"/>
    <w:rsid w:val="002C3D43"/>
    <w:rsid w:val="002C3F8D"/>
    <w:rsid w:val="002C583F"/>
    <w:rsid w:val="002C72A9"/>
    <w:rsid w:val="002C7CA1"/>
    <w:rsid w:val="002D04F5"/>
    <w:rsid w:val="002D0633"/>
    <w:rsid w:val="002D098F"/>
    <w:rsid w:val="002D27FE"/>
    <w:rsid w:val="002D36DF"/>
    <w:rsid w:val="002D406E"/>
    <w:rsid w:val="002D4E85"/>
    <w:rsid w:val="002D5C43"/>
    <w:rsid w:val="002D694E"/>
    <w:rsid w:val="002D7A3E"/>
    <w:rsid w:val="002E00B4"/>
    <w:rsid w:val="002E1F90"/>
    <w:rsid w:val="002E26A2"/>
    <w:rsid w:val="002E285B"/>
    <w:rsid w:val="002E366B"/>
    <w:rsid w:val="002E3B56"/>
    <w:rsid w:val="002E3EFC"/>
    <w:rsid w:val="002E408A"/>
    <w:rsid w:val="002E4E97"/>
    <w:rsid w:val="002E584D"/>
    <w:rsid w:val="002E5968"/>
    <w:rsid w:val="002E62C0"/>
    <w:rsid w:val="002E6F35"/>
    <w:rsid w:val="002E71F4"/>
    <w:rsid w:val="002E730A"/>
    <w:rsid w:val="002E73D5"/>
    <w:rsid w:val="002E799D"/>
    <w:rsid w:val="002F0225"/>
    <w:rsid w:val="002F156F"/>
    <w:rsid w:val="002F1CA6"/>
    <w:rsid w:val="002F23B4"/>
    <w:rsid w:val="002F3D6D"/>
    <w:rsid w:val="002F5343"/>
    <w:rsid w:val="002F6E39"/>
    <w:rsid w:val="00300489"/>
    <w:rsid w:val="003008AD"/>
    <w:rsid w:val="00301442"/>
    <w:rsid w:val="003028C9"/>
    <w:rsid w:val="00303018"/>
    <w:rsid w:val="00303A9C"/>
    <w:rsid w:val="00303C93"/>
    <w:rsid w:val="00304094"/>
    <w:rsid w:val="00304603"/>
    <w:rsid w:val="003047D4"/>
    <w:rsid w:val="0030481F"/>
    <w:rsid w:val="00305289"/>
    <w:rsid w:val="00305725"/>
    <w:rsid w:val="0030593A"/>
    <w:rsid w:val="00306C40"/>
    <w:rsid w:val="00307A37"/>
    <w:rsid w:val="0031016A"/>
    <w:rsid w:val="00310C0D"/>
    <w:rsid w:val="003118EA"/>
    <w:rsid w:val="00311951"/>
    <w:rsid w:val="0031199C"/>
    <w:rsid w:val="003133B4"/>
    <w:rsid w:val="00314C13"/>
    <w:rsid w:val="00315097"/>
    <w:rsid w:val="0031680C"/>
    <w:rsid w:val="00320482"/>
    <w:rsid w:val="0032074E"/>
    <w:rsid w:val="00320D44"/>
    <w:rsid w:val="00322124"/>
    <w:rsid w:val="0032275F"/>
    <w:rsid w:val="00324701"/>
    <w:rsid w:val="00324BD1"/>
    <w:rsid w:val="00325ACA"/>
    <w:rsid w:val="00327D6D"/>
    <w:rsid w:val="00330106"/>
    <w:rsid w:val="00331521"/>
    <w:rsid w:val="00331748"/>
    <w:rsid w:val="0033218B"/>
    <w:rsid w:val="003332CD"/>
    <w:rsid w:val="00333349"/>
    <w:rsid w:val="003335E1"/>
    <w:rsid w:val="00333B79"/>
    <w:rsid w:val="00333FD4"/>
    <w:rsid w:val="00334745"/>
    <w:rsid w:val="00334CF6"/>
    <w:rsid w:val="00334FAD"/>
    <w:rsid w:val="003352C0"/>
    <w:rsid w:val="00335569"/>
    <w:rsid w:val="003356FC"/>
    <w:rsid w:val="003358A1"/>
    <w:rsid w:val="00335C4A"/>
    <w:rsid w:val="00336D11"/>
    <w:rsid w:val="0034008F"/>
    <w:rsid w:val="00340343"/>
    <w:rsid w:val="003419FC"/>
    <w:rsid w:val="003421E9"/>
    <w:rsid w:val="00342C5A"/>
    <w:rsid w:val="00342CF6"/>
    <w:rsid w:val="00343B7C"/>
    <w:rsid w:val="00343C29"/>
    <w:rsid w:val="00343EF8"/>
    <w:rsid w:val="003441DA"/>
    <w:rsid w:val="00344BE1"/>
    <w:rsid w:val="00345121"/>
    <w:rsid w:val="00345145"/>
    <w:rsid w:val="00345957"/>
    <w:rsid w:val="00346125"/>
    <w:rsid w:val="003462DB"/>
    <w:rsid w:val="00346FC0"/>
    <w:rsid w:val="00346FFA"/>
    <w:rsid w:val="00347538"/>
    <w:rsid w:val="00347976"/>
    <w:rsid w:val="00347E2E"/>
    <w:rsid w:val="00350009"/>
    <w:rsid w:val="003518E4"/>
    <w:rsid w:val="003523B9"/>
    <w:rsid w:val="0035296A"/>
    <w:rsid w:val="00352B54"/>
    <w:rsid w:val="00352EF9"/>
    <w:rsid w:val="00354807"/>
    <w:rsid w:val="0035554E"/>
    <w:rsid w:val="00355F6F"/>
    <w:rsid w:val="003571BE"/>
    <w:rsid w:val="00360419"/>
    <w:rsid w:val="00360940"/>
    <w:rsid w:val="00361E34"/>
    <w:rsid w:val="00363759"/>
    <w:rsid w:val="003639DE"/>
    <w:rsid w:val="00363F60"/>
    <w:rsid w:val="003645A4"/>
    <w:rsid w:val="00365FE5"/>
    <w:rsid w:val="00366156"/>
    <w:rsid w:val="003668F2"/>
    <w:rsid w:val="00367384"/>
    <w:rsid w:val="00367557"/>
    <w:rsid w:val="00367C65"/>
    <w:rsid w:val="00370278"/>
    <w:rsid w:val="00370643"/>
    <w:rsid w:val="00370A03"/>
    <w:rsid w:val="00372272"/>
    <w:rsid w:val="0037258D"/>
    <w:rsid w:val="00374F40"/>
    <w:rsid w:val="0037527B"/>
    <w:rsid w:val="00377FEA"/>
    <w:rsid w:val="003825E3"/>
    <w:rsid w:val="003829E4"/>
    <w:rsid w:val="00382E00"/>
    <w:rsid w:val="00383065"/>
    <w:rsid w:val="003833E5"/>
    <w:rsid w:val="003835A0"/>
    <w:rsid w:val="00384175"/>
    <w:rsid w:val="00384695"/>
    <w:rsid w:val="003850EB"/>
    <w:rsid w:val="003865E3"/>
    <w:rsid w:val="00387526"/>
    <w:rsid w:val="00387690"/>
    <w:rsid w:val="00390955"/>
    <w:rsid w:val="00391D16"/>
    <w:rsid w:val="0039266F"/>
    <w:rsid w:val="0039286B"/>
    <w:rsid w:val="00392A8A"/>
    <w:rsid w:val="00393685"/>
    <w:rsid w:val="00393A33"/>
    <w:rsid w:val="00393D19"/>
    <w:rsid w:val="00393EDD"/>
    <w:rsid w:val="0039458A"/>
    <w:rsid w:val="00395640"/>
    <w:rsid w:val="0039570E"/>
    <w:rsid w:val="00395833"/>
    <w:rsid w:val="00397C17"/>
    <w:rsid w:val="003A205C"/>
    <w:rsid w:val="003A26C8"/>
    <w:rsid w:val="003A2B08"/>
    <w:rsid w:val="003A4D7E"/>
    <w:rsid w:val="003A5F03"/>
    <w:rsid w:val="003A7ABB"/>
    <w:rsid w:val="003A7C8C"/>
    <w:rsid w:val="003B0C03"/>
    <w:rsid w:val="003B1A89"/>
    <w:rsid w:val="003B1B5D"/>
    <w:rsid w:val="003B3E42"/>
    <w:rsid w:val="003B3E81"/>
    <w:rsid w:val="003B5378"/>
    <w:rsid w:val="003B55A7"/>
    <w:rsid w:val="003B67E3"/>
    <w:rsid w:val="003B743F"/>
    <w:rsid w:val="003B7647"/>
    <w:rsid w:val="003B77AA"/>
    <w:rsid w:val="003B7A70"/>
    <w:rsid w:val="003B7BEB"/>
    <w:rsid w:val="003C0010"/>
    <w:rsid w:val="003C0A5E"/>
    <w:rsid w:val="003C2432"/>
    <w:rsid w:val="003C3F73"/>
    <w:rsid w:val="003C4A3A"/>
    <w:rsid w:val="003C4AAC"/>
    <w:rsid w:val="003C6467"/>
    <w:rsid w:val="003C653E"/>
    <w:rsid w:val="003C665E"/>
    <w:rsid w:val="003C6662"/>
    <w:rsid w:val="003C6690"/>
    <w:rsid w:val="003C7BCE"/>
    <w:rsid w:val="003C7C19"/>
    <w:rsid w:val="003D0C8E"/>
    <w:rsid w:val="003D1FC8"/>
    <w:rsid w:val="003D23CC"/>
    <w:rsid w:val="003D28A5"/>
    <w:rsid w:val="003D3DE6"/>
    <w:rsid w:val="003D4912"/>
    <w:rsid w:val="003D565B"/>
    <w:rsid w:val="003D5C77"/>
    <w:rsid w:val="003D5EBF"/>
    <w:rsid w:val="003D7377"/>
    <w:rsid w:val="003D77F8"/>
    <w:rsid w:val="003E00F2"/>
    <w:rsid w:val="003E0C4D"/>
    <w:rsid w:val="003E0E8F"/>
    <w:rsid w:val="003E1D6C"/>
    <w:rsid w:val="003E2934"/>
    <w:rsid w:val="003E3056"/>
    <w:rsid w:val="003E3942"/>
    <w:rsid w:val="003E5128"/>
    <w:rsid w:val="003E539B"/>
    <w:rsid w:val="003E5708"/>
    <w:rsid w:val="003E6090"/>
    <w:rsid w:val="003E6216"/>
    <w:rsid w:val="003E740C"/>
    <w:rsid w:val="003E7AB2"/>
    <w:rsid w:val="003F0271"/>
    <w:rsid w:val="003F089A"/>
    <w:rsid w:val="003F0CC6"/>
    <w:rsid w:val="003F1A39"/>
    <w:rsid w:val="003F246A"/>
    <w:rsid w:val="003F2CA1"/>
    <w:rsid w:val="003F32AF"/>
    <w:rsid w:val="003F3D1F"/>
    <w:rsid w:val="003F3FC4"/>
    <w:rsid w:val="003F4594"/>
    <w:rsid w:val="003F5F21"/>
    <w:rsid w:val="003F5F41"/>
    <w:rsid w:val="003F681D"/>
    <w:rsid w:val="003F68DC"/>
    <w:rsid w:val="003F6CD3"/>
    <w:rsid w:val="003F7823"/>
    <w:rsid w:val="00400DDB"/>
    <w:rsid w:val="004011D8"/>
    <w:rsid w:val="00401CB6"/>
    <w:rsid w:val="00402A6F"/>
    <w:rsid w:val="00402FBD"/>
    <w:rsid w:val="004030DF"/>
    <w:rsid w:val="00403667"/>
    <w:rsid w:val="00403C15"/>
    <w:rsid w:val="00404087"/>
    <w:rsid w:val="00405112"/>
    <w:rsid w:val="004056EE"/>
    <w:rsid w:val="00405807"/>
    <w:rsid w:val="004061D8"/>
    <w:rsid w:val="00406A7C"/>
    <w:rsid w:val="00406AE2"/>
    <w:rsid w:val="0040780B"/>
    <w:rsid w:val="004104A1"/>
    <w:rsid w:val="00411250"/>
    <w:rsid w:val="0041127A"/>
    <w:rsid w:val="004114D7"/>
    <w:rsid w:val="00411D35"/>
    <w:rsid w:val="00412755"/>
    <w:rsid w:val="00412B11"/>
    <w:rsid w:val="004136D6"/>
    <w:rsid w:val="00413AAE"/>
    <w:rsid w:val="00413BC1"/>
    <w:rsid w:val="0041454C"/>
    <w:rsid w:val="00414B89"/>
    <w:rsid w:val="00414E7A"/>
    <w:rsid w:val="00415A42"/>
    <w:rsid w:val="0041619F"/>
    <w:rsid w:val="00416DFF"/>
    <w:rsid w:val="00416EF8"/>
    <w:rsid w:val="004172D3"/>
    <w:rsid w:val="00417A0E"/>
    <w:rsid w:val="00417C8C"/>
    <w:rsid w:val="00420A3F"/>
    <w:rsid w:val="004210FB"/>
    <w:rsid w:val="0042132C"/>
    <w:rsid w:val="00422179"/>
    <w:rsid w:val="004225DC"/>
    <w:rsid w:val="0042356D"/>
    <w:rsid w:val="004248DF"/>
    <w:rsid w:val="00424A42"/>
    <w:rsid w:val="00425BEE"/>
    <w:rsid w:val="00426A7B"/>
    <w:rsid w:val="00426B58"/>
    <w:rsid w:val="00426F1C"/>
    <w:rsid w:val="004276DC"/>
    <w:rsid w:val="00430019"/>
    <w:rsid w:val="0043005D"/>
    <w:rsid w:val="0043017E"/>
    <w:rsid w:val="004307DE"/>
    <w:rsid w:val="00430BFE"/>
    <w:rsid w:val="00432B2B"/>
    <w:rsid w:val="004333D5"/>
    <w:rsid w:val="0043368A"/>
    <w:rsid w:val="00433BAA"/>
    <w:rsid w:val="00434174"/>
    <w:rsid w:val="004341F5"/>
    <w:rsid w:val="00434460"/>
    <w:rsid w:val="00434541"/>
    <w:rsid w:val="00434B7D"/>
    <w:rsid w:val="00436BE4"/>
    <w:rsid w:val="004373EA"/>
    <w:rsid w:val="004375CE"/>
    <w:rsid w:val="00440F7D"/>
    <w:rsid w:val="00441521"/>
    <w:rsid w:val="00441C0A"/>
    <w:rsid w:val="004424AE"/>
    <w:rsid w:val="0044305C"/>
    <w:rsid w:val="00443531"/>
    <w:rsid w:val="00443AA8"/>
    <w:rsid w:val="00444302"/>
    <w:rsid w:val="004447E5"/>
    <w:rsid w:val="0044494F"/>
    <w:rsid w:val="00445004"/>
    <w:rsid w:val="004464FA"/>
    <w:rsid w:val="004468EB"/>
    <w:rsid w:val="00450D74"/>
    <w:rsid w:val="00450F76"/>
    <w:rsid w:val="004511A7"/>
    <w:rsid w:val="004514C7"/>
    <w:rsid w:val="004521E7"/>
    <w:rsid w:val="00452DC1"/>
    <w:rsid w:val="004552BB"/>
    <w:rsid w:val="00455448"/>
    <w:rsid w:val="00455D83"/>
    <w:rsid w:val="00456339"/>
    <w:rsid w:val="00456CD5"/>
    <w:rsid w:val="00460364"/>
    <w:rsid w:val="00460580"/>
    <w:rsid w:val="00460BF1"/>
    <w:rsid w:val="00462331"/>
    <w:rsid w:val="0046269B"/>
    <w:rsid w:val="0046426C"/>
    <w:rsid w:val="00464282"/>
    <w:rsid w:val="00464557"/>
    <w:rsid w:val="004646F6"/>
    <w:rsid w:val="00465221"/>
    <w:rsid w:val="00466196"/>
    <w:rsid w:val="004671E2"/>
    <w:rsid w:val="00467356"/>
    <w:rsid w:val="00467451"/>
    <w:rsid w:val="00467B9A"/>
    <w:rsid w:val="00467F77"/>
    <w:rsid w:val="00470FB2"/>
    <w:rsid w:val="00470FDE"/>
    <w:rsid w:val="004713A9"/>
    <w:rsid w:val="00473E4B"/>
    <w:rsid w:val="00474032"/>
    <w:rsid w:val="00474BA0"/>
    <w:rsid w:val="00474EBA"/>
    <w:rsid w:val="00475877"/>
    <w:rsid w:val="0047661B"/>
    <w:rsid w:val="00476F0C"/>
    <w:rsid w:val="004808AF"/>
    <w:rsid w:val="00480D63"/>
    <w:rsid w:val="0048304B"/>
    <w:rsid w:val="00483A18"/>
    <w:rsid w:val="00484FB7"/>
    <w:rsid w:val="00485F54"/>
    <w:rsid w:val="00486119"/>
    <w:rsid w:val="004878A7"/>
    <w:rsid w:val="004915DD"/>
    <w:rsid w:val="004921CF"/>
    <w:rsid w:val="00492AAB"/>
    <w:rsid w:val="0049461A"/>
    <w:rsid w:val="00494ADD"/>
    <w:rsid w:val="004967B2"/>
    <w:rsid w:val="00497890"/>
    <w:rsid w:val="00497BF4"/>
    <w:rsid w:val="00497D78"/>
    <w:rsid w:val="004A0507"/>
    <w:rsid w:val="004A0576"/>
    <w:rsid w:val="004A0D06"/>
    <w:rsid w:val="004A0E6B"/>
    <w:rsid w:val="004A183E"/>
    <w:rsid w:val="004A2FFC"/>
    <w:rsid w:val="004A3A2D"/>
    <w:rsid w:val="004A40E5"/>
    <w:rsid w:val="004A4FC7"/>
    <w:rsid w:val="004A5CB2"/>
    <w:rsid w:val="004A6926"/>
    <w:rsid w:val="004A6ECD"/>
    <w:rsid w:val="004B001A"/>
    <w:rsid w:val="004B010F"/>
    <w:rsid w:val="004B1583"/>
    <w:rsid w:val="004B1928"/>
    <w:rsid w:val="004B4204"/>
    <w:rsid w:val="004B4C41"/>
    <w:rsid w:val="004B6461"/>
    <w:rsid w:val="004B6AC6"/>
    <w:rsid w:val="004B6BAA"/>
    <w:rsid w:val="004B72D9"/>
    <w:rsid w:val="004B7739"/>
    <w:rsid w:val="004B793A"/>
    <w:rsid w:val="004C0965"/>
    <w:rsid w:val="004C11A9"/>
    <w:rsid w:val="004C1A5A"/>
    <w:rsid w:val="004C288D"/>
    <w:rsid w:val="004C2EDA"/>
    <w:rsid w:val="004C402A"/>
    <w:rsid w:val="004C4E43"/>
    <w:rsid w:val="004C58D9"/>
    <w:rsid w:val="004C7516"/>
    <w:rsid w:val="004C7699"/>
    <w:rsid w:val="004C7811"/>
    <w:rsid w:val="004D03BD"/>
    <w:rsid w:val="004D1A6B"/>
    <w:rsid w:val="004D2288"/>
    <w:rsid w:val="004D2340"/>
    <w:rsid w:val="004D2909"/>
    <w:rsid w:val="004D2B5F"/>
    <w:rsid w:val="004D2E17"/>
    <w:rsid w:val="004D3A88"/>
    <w:rsid w:val="004D3B5F"/>
    <w:rsid w:val="004D437C"/>
    <w:rsid w:val="004D465C"/>
    <w:rsid w:val="004D5B66"/>
    <w:rsid w:val="004D7272"/>
    <w:rsid w:val="004D755E"/>
    <w:rsid w:val="004D7990"/>
    <w:rsid w:val="004D7F1E"/>
    <w:rsid w:val="004E0498"/>
    <w:rsid w:val="004E1A88"/>
    <w:rsid w:val="004E20C7"/>
    <w:rsid w:val="004E28FD"/>
    <w:rsid w:val="004E337A"/>
    <w:rsid w:val="004E3580"/>
    <w:rsid w:val="004E37F2"/>
    <w:rsid w:val="004E3B0D"/>
    <w:rsid w:val="004E4565"/>
    <w:rsid w:val="004E5DC8"/>
    <w:rsid w:val="004E6AB4"/>
    <w:rsid w:val="004E6C45"/>
    <w:rsid w:val="004E7308"/>
    <w:rsid w:val="004E7779"/>
    <w:rsid w:val="004E77FB"/>
    <w:rsid w:val="004F083E"/>
    <w:rsid w:val="004F2B0D"/>
    <w:rsid w:val="004F3237"/>
    <w:rsid w:val="004F3932"/>
    <w:rsid w:val="004F3B7F"/>
    <w:rsid w:val="004F3F22"/>
    <w:rsid w:val="004F491E"/>
    <w:rsid w:val="004F5DDD"/>
    <w:rsid w:val="004F5E6B"/>
    <w:rsid w:val="004F6754"/>
    <w:rsid w:val="004F751F"/>
    <w:rsid w:val="005028CA"/>
    <w:rsid w:val="00503E28"/>
    <w:rsid w:val="005043C5"/>
    <w:rsid w:val="005067EA"/>
    <w:rsid w:val="00506A12"/>
    <w:rsid w:val="0050773A"/>
    <w:rsid w:val="00507A8A"/>
    <w:rsid w:val="0051028C"/>
    <w:rsid w:val="00510A79"/>
    <w:rsid w:val="00510C7A"/>
    <w:rsid w:val="00510E0A"/>
    <w:rsid w:val="00511000"/>
    <w:rsid w:val="005112AB"/>
    <w:rsid w:val="005112FB"/>
    <w:rsid w:val="005115F5"/>
    <w:rsid w:val="00511CA6"/>
    <w:rsid w:val="005131B0"/>
    <w:rsid w:val="005133D0"/>
    <w:rsid w:val="00513865"/>
    <w:rsid w:val="0051508C"/>
    <w:rsid w:val="005162FB"/>
    <w:rsid w:val="00517F47"/>
    <w:rsid w:val="005208CA"/>
    <w:rsid w:val="00521237"/>
    <w:rsid w:val="005213DE"/>
    <w:rsid w:val="005218B0"/>
    <w:rsid w:val="005228F8"/>
    <w:rsid w:val="00522C68"/>
    <w:rsid w:val="00524F57"/>
    <w:rsid w:val="005255BE"/>
    <w:rsid w:val="005263C1"/>
    <w:rsid w:val="00526C63"/>
    <w:rsid w:val="00530068"/>
    <w:rsid w:val="0053031A"/>
    <w:rsid w:val="005304C9"/>
    <w:rsid w:val="00530665"/>
    <w:rsid w:val="005310C4"/>
    <w:rsid w:val="005310D0"/>
    <w:rsid w:val="005311F8"/>
    <w:rsid w:val="0053144F"/>
    <w:rsid w:val="005322DB"/>
    <w:rsid w:val="005329A5"/>
    <w:rsid w:val="00532ACC"/>
    <w:rsid w:val="00534161"/>
    <w:rsid w:val="005342CC"/>
    <w:rsid w:val="005359D6"/>
    <w:rsid w:val="005368FB"/>
    <w:rsid w:val="00536FB8"/>
    <w:rsid w:val="00540D6B"/>
    <w:rsid w:val="00542604"/>
    <w:rsid w:val="00543E3E"/>
    <w:rsid w:val="005451FF"/>
    <w:rsid w:val="00546A8C"/>
    <w:rsid w:val="005473BA"/>
    <w:rsid w:val="00547F93"/>
    <w:rsid w:val="005505BB"/>
    <w:rsid w:val="00550844"/>
    <w:rsid w:val="00550C33"/>
    <w:rsid w:val="005512B9"/>
    <w:rsid w:val="0055168A"/>
    <w:rsid w:val="00551C41"/>
    <w:rsid w:val="00551FFA"/>
    <w:rsid w:val="0055276A"/>
    <w:rsid w:val="00553951"/>
    <w:rsid w:val="00554B73"/>
    <w:rsid w:val="00554FDF"/>
    <w:rsid w:val="00555073"/>
    <w:rsid w:val="005551F8"/>
    <w:rsid w:val="00556C95"/>
    <w:rsid w:val="005573F3"/>
    <w:rsid w:val="005575E8"/>
    <w:rsid w:val="00560AF5"/>
    <w:rsid w:val="0056134F"/>
    <w:rsid w:val="00562ABE"/>
    <w:rsid w:val="0056380B"/>
    <w:rsid w:val="00563961"/>
    <w:rsid w:val="00565DE8"/>
    <w:rsid w:val="005663B6"/>
    <w:rsid w:val="005666F6"/>
    <w:rsid w:val="0056696B"/>
    <w:rsid w:val="00570247"/>
    <w:rsid w:val="00570264"/>
    <w:rsid w:val="0057207B"/>
    <w:rsid w:val="005724EC"/>
    <w:rsid w:val="00573F7E"/>
    <w:rsid w:val="00574136"/>
    <w:rsid w:val="00574200"/>
    <w:rsid w:val="005750CC"/>
    <w:rsid w:val="00575AA8"/>
    <w:rsid w:val="00576696"/>
    <w:rsid w:val="00580443"/>
    <w:rsid w:val="005808FE"/>
    <w:rsid w:val="00580C18"/>
    <w:rsid w:val="00580C68"/>
    <w:rsid w:val="0058154A"/>
    <w:rsid w:val="005825E9"/>
    <w:rsid w:val="00583564"/>
    <w:rsid w:val="00583723"/>
    <w:rsid w:val="00583B55"/>
    <w:rsid w:val="005847CB"/>
    <w:rsid w:val="00585BCD"/>
    <w:rsid w:val="00586214"/>
    <w:rsid w:val="00586508"/>
    <w:rsid w:val="00586723"/>
    <w:rsid w:val="005876E0"/>
    <w:rsid w:val="0058773A"/>
    <w:rsid w:val="00587E6C"/>
    <w:rsid w:val="00591BCA"/>
    <w:rsid w:val="005945E9"/>
    <w:rsid w:val="0059465A"/>
    <w:rsid w:val="005964C2"/>
    <w:rsid w:val="00596F21"/>
    <w:rsid w:val="00597832"/>
    <w:rsid w:val="00597CAD"/>
    <w:rsid w:val="005A08A2"/>
    <w:rsid w:val="005A09EC"/>
    <w:rsid w:val="005A1597"/>
    <w:rsid w:val="005A28BE"/>
    <w:rsid w:val="005A29A8"/>
    <w:rsid w:val="005A3686"/>
    <w:rsid w:val="005A4B42"/>
    <w:rsid w:val="005A4B92"/>
    <w:rsid w:val="005A4BED"/>
    <w:rsid w:val="005A55E2"/>
    <w:rsid w:val="005A5B3C"/>
    <w:rsid w:val="005A6D22"/>
    <w:rsid w:val="005A7C45"/>
    <w:rsid w:val="005B060D"/>
    <w:rsid w:val="005B2885"/>
    <w:rsid w:val="005B35A9"/>
    <w:rsid w:val="005B380B"/>
    <w:rsid w:val="005B3C8E"/>
    <w:rsid w:val="005B5500"/>
    <w:rsid w:val="005B6BC0"/>
    <w:rsid w:val="005B6CE2"/>
    <w:rsid w:val="005B700D"/>
    <w:rsid w:val="005B714C"/>
    <w:rsid w:val="005B7479"/>
    <w:rsid w:val="005C1A31"/>
    <w:rsid w:val="005C49E6"/>
    <w:rsid w:val="005C5585"/>
    <w:rsid w:val="005C5A2E"/>
    <w:rsid w:val="005C6496"/>
    <w:rsid w:val="005D2CDF"/>
    <w:rsid w:val="005D3922"/>
    <w:rsid w:val="005D4C51"/>
    <w:rsid w:val="005D5AF7"/>
    <w:rsid w:val="005D7185"/>
    <w:rsid w:val="005E0D0F"/>
    <w:rsid w:val="005E0DFC"/>
    <w:rsid w:val="005E2278"/>
    <w:rsid w:val="005E251A"/>
    <w:rsid w:val="005E2C5E"/>
    <w:rsid w:val="005E38DF"/>
    <w:rsid w:val="005E38FC"/>
    <w:rsid w:val="005E471F"/>
    <w:rsid w:val="005E5A81"/>
    <w:rsid w:val="005E63AD"/>
    <w:rsid w:val="005E63FA"/>
    <w:rsid w:val="005E71AF"/>
    <w:rsid w:val="005E79BA"/>
    <w:rsid w:val="005F07B4"/>
    <w:rsid w:val="005F3FA6"/>
    <w:rsid w:val="005F4591"/>
    <w:rsid w:val="005F50EC"/>
    <w:rsid w:val="005F547C"/>
    <w:rsid w:val="005F54C5"/>
    <w:rsid w:val="005F5F25"/>
    <w:rsid w:val="005F6A43"/>
    <w:rsid w:val="005F731C"/>
    <w:rsid w:val="005F7ED4"/>
    <w:rsid w:val="0060008B"/>
    <w:rsid w:val="006002FA"/>
    <w:rsid w:val="00600EE9"/>
    <w:rsid w:val="00601156"/>
    <w:rsid w:val="00601F24"/>
    <w:rsid w:val="0060262A"/>
    <w:rsid w:val="00602BD1"/>
    <w:rsid w:val="00602C52"/>
    <w:rsid w:val="00603240"/>
    <w:rsid w:val="00603796"/>
    <w:rsid w:val="00604040"/>
    <w:rsid w:val="006043D3"/>
    <w:rsid w:val="00605274"/>
    <w:rsid w:val="00605EF3"/>
    <w:rsid w:val="00606144"/>
    <w:rsid w:val="0060628B"/>
    <w:rsid w:val="00606667"/>
    <w:rsid w:val="00606E60"/>
    <w:rsid w:val="00607C58"/>
    <w:rsid w:val="006105FE"/>
    <w:rsid w:val="00610D35"/>
    <w:rsid w:val="00610E0A"/>
    <w:rsid w:val="0061161F"/>
    <w:rsid w:val="00611BA2"/>
    <w:rsid w:val="00612816"/>
    <w:rsid w:val="006128AB"/>
    <w:rsid w:val="00612B8B"/>
    <w:rsid w:val="00613427"/>
    <w:rsid w:val="00614707"/>
    <w:rsid w:val="00615AB9"/>
    <w:rsid w:val="00615AC0"/>
    <w:rsid w:val="00615C35"/>
    <w:rsid w:val="00615D78"/>
    <w:rsid w:val="006160FA"/>
    <w:rsid w:val="0061720F"/>
    <w:rsid w:val="006173B7"/>
    <w:rsid w:val="00620832"/>
    <w:rsid w:val="00620C68"/>
    <w:rsid w:val="006214CC"/>
    <w:rsid w:val="006216E2"/>
    <w:rsid w:val="00621D57"/>
    <w:rsid w:val="00622718"/>
    <w:rsid w:val="00622D30"/>
    <w:rsid w:val="00623D8A"/>
    <w:rsid w:val="006241B8"/>
    <w:rsid w:val="00624416"/>
    <w:rsid w:val="0062488D"/>
    <w:rsid w:val="006249C0"/>
    <w:rsid w:val="00624CE5"/>
    <w:rsid w:val="00624FA9"/>
    <w:rsid w:val="00626C60"/>
    <w:rsid w:val="0062762A"/>
    <w:rsid w:val="00631490"/>
    <w:rsid w:val="006318A8"/>
    <w:rsid w:val="006318F8"/>
    <w:rsid w:val="00631EAE"/>
    <w:rsid w:val="00631EE4"/>
    <w:rsid w:val="006332C1"/>
    <w:rsid w:val="006347B2"/>
    <w:rsid w:val="006355F2"/>
    <w:rsid w:val="00636924"/>
    <w:rsid w:val="006371B0"/>
    <w:rsid w:val="00640C30"/>
    <w:rsid w:val="006410DF"/>
    <w:rsid w:val="00641FD1"/>
    <w:rsid w:val="00643557"/>
    <w:rsid w:val="006441D4"/>
    <w:rsid w:val="0064501A"/>
    <w:rsid w:val="00645180"/>
    <w:rsid w:val="006453D1"/>
    <w:rsid w:val="00645E6D"/>
    <w:rsid w:val="00645F68"/>
    <w:rsid w:val="006460B2"/>
    <w:rsid w:val="00646298"/>
    <w:rsid w:val="00646812"/>
    <w:rsid w:val="006478F1"/>
    <w:rsid w:val="006505E7"/>
    <w:rsid w:val="00650AD6"/>
    <w:rsid w:val="0065104B"/>
    <w:rsid w:val="00653833"/>
    <w:rsid w:val="0065538B"/>
    <w:rsid w:val="00655A18"/>
    <w:rsid w:val="00655EA2"/>
    <w:rsid w:val="0065607F"/>
    <w:rsid w:val="00656291"/>
    <w:rsid w:val="006565AB"/>
    <w:rsid w:val="00657CA0"/>
    <w:rsid w:val="00657DBF"/>
    <w:rsid w:val="006614B6"/>
    <w:rsid w:val="00661E48"/>
    <w:rsid w:val="00662621"/>
    <w:rsid w:val="006626CA"/>
    <w:rsid w:val="00662F88"/>
    <w:rsid w:val="00663D58"/>
    <w:rsid w:val="00663DDD"/>
    <w:rsid w:val="00664045"/>
    <w:rsid w:val="006643D6"/>
    <w:rsid w:val="00664D9E"/>
    <w:rsid w:val="00665018"/>
    <w:rsid w:val="0066508A"/>
    <w:rsid w:val="006655A3"/>
    <w:rsid w:val="006668B3"/>
    <w:rsid w:val="00666C39"/>
    <w:rsid w:val="00667B5B"/>
    <w:rsid w:val="00670454"/>
    <w:rsid w:val="00670CEE"/>
    <w:rsid w:val="0067249E"/>
    <w:rsid w:val="00672B98"/>
    <w:rsid w:val="00672DB9"/>
    <w:rsid w:val="006741FA"/>
    <w:rsid w:val="00674A59"/>
    <w:rsid w:val="00676056"/>
    <w:rsid w:val="006772AD"/>
    <w:rsid w:val="00677AF6"/>
    <w:rsid w:val="00677C35"/>
    <w:rsid w:val="00677F71"/>
    <w:rsid w:val="00680210"/>
    <w:rsid w:val="006804F5"/>
    <w:rsid w:val="0068095C"/>
    <w:rsid w:val="00681826"/>
    <w:rsid w:val="00683574"/>
    <w:rsid w:val="00683818"/>
    <w:rsid w:val="00683A5B"/>
    <w:rsid w:val="00685DE9"/>
    <w:rsid w:val="00687316"/>
    <w:rsid w:val="00687CD6"/>
    <w:rsid w:val="0069033B"/>
    <w:rsid w:val="00690ED4"/>
    <w:rsid w:val="00691ABE"/>
    <w:rsid w:val="00692139"/>
    <w:rsid w:val="006923F2"/>
    <w:rsid w:val="00692F64"/>
    <w:rsid w:val="00693160"/>
    <w:rsid w:val="00693DEC"/>
    <w:rsid w:val="006947FD"/>
    <w:rsid w:val="006952C6"/>
    <w:rsid w:val="00695CEC"/>
    <w:rsid w:val="00695E1A"/>
    <w:rsid w:val="00696D19"/>
    <w:rsid w:val="00697829"/>
    <w:rsid w:val="006A0112"/>
    <w:rsid w:val="006A03CA"/>
    <w:rsid w:val="006A0C3C"/>
    <w:rsid w:val="006A21DF"/>
    <w:rsid w:val="006A3FC6"/>
    <w:rsid w:val="006A486B"/>
    <w:rsid w:val="006A5157"/>
    <w:rsid w:val="006A54D5"/>
    <w:rsid w:val="006A59DE"/>
    <w:rsid w:val="006A5C04"/>
    <w:rsid w:val="006A6E7B"/>
    <w:rsid w:val="006A73D2"/>
    <w:rsid w:val="006A78A7"/>
    <w:rsid w:val="006A7ACB"/>
    <w:rsid w:val="006B08AA"/>
    <w:rsid w:val="006B1C80"/>
    <w:rsid w:val="006B1C84"/>
    <w:rsid w:val="006B4DAB"/>
    <w:rsid w:val="006B5860"/>
    <w:rsid w:val="006B597D"/>
    <w:rsid w:val="006B5A0D"/>
    <w:rsid w:val="006B5B30"/>
    <w:rsid w:val="006B6437"/>
    <w:rsid w:val="006B674E"/>
    <w:rsid w:val="006B6FCE"/>
    <w:rsid w:val="006B7837"/>
    <w:rsid w:val="006C0999"/>
    <w:rsid w:val="006C09DB"/>
    <w:rsid w:val="006C20D3"/>
    <w:rsid w:val="006C22B3"/>
    <w:rsid w:val="006C262C"/>
    <w:rsid w:val="006C335F"/>
    <w:rsid w:val="006C36B5"/>
    <w:rsid w:val="006C3ED3"/>
    <w:rsid w:val="006C42B8"/>
    <w:rsid w:val="006C531D"/>
    <w:rsid w:val="006C571F"/>
    <w:rsid w:val="006C6A6F"/>
    <w:rsid w:val="006D00D3"/>
    <w:rsid w:val="006D0E92"/>
    <w:rsid w:val="006D11F0"/>
    <w:rsid w:val="006D23E7"/>
    <w:rsid w:val="006D2E6F"/>
    <w:rsid w:val="006D3118"/>
    <w:rsid w:val="006D3528"/>
    <w:rsid w:val="006D4839"/>
    <w:rsid w:val="006D5DAA"/>
    <w:rsid w:val="006D5FE6"/>
    <w:rsid w:val="006D624C"/>
    <w:rsid w:val="006D6330"/>
    <w:rsid w:val="006D7D17"/>
    <w:rsid w:val="006E1FFF"/>
    <w:rsid w:val="006E27FC"/>
    <w:rsid w:val="006E2FED"/>
    <w:rsid w:val="006E30D5"/>
    <w:rsid w:val="006E3841"/>
    <w:rsid w:val="006E39EC"/>
    <w:rsid w:val="006E3B15"/>
    <w:rsid w:val="006E4805"/>
    <w:rsid w:val="006E528F"/>
    <w:rsid w:val="006E5BA7"/>
    <w:rsid w:val="006E5D39"/>
    <w:rsid w:val="006E6581"/>
    <w:rsid w:val="006E7CE7"/>
    <w:rsid w:val="006F036E"/>
    <w:rsid w:val="006F0679"/>
    <w:rsid w:val="006F1076"/>
    <w:rsid w:val="006F28A8"/>
    <w:rsid w:val="006F2CDE"/>
    <w:rsid w:val="006F318B"/>
    <w:rsid w:val="006F39CA"/>
    <w:rsid w:val="006F6B28"/>
    <w:rsid w:val="007001FE"/>
    <w:rsid w:val="0070086A"/>
    <w:rsid w:val="00700D54"/>
    <w:rsid w:val="00701109"/>
    <w:rsid w:val="007013D5"/>
    <w:rsid w:val="0070189B"/>
    <w:rsid w:val="00702746"/>
    <w:rsid w:val="007030A3"/>
    <w:rsid w:val="007051C8"/>
    <w:rsid w:val="00705612"/>
    <w:rsid w:val="007075AB"/>
    <w:rsid w:val="0070795F"/>
    <w:rsid w:val="00711AE8"/>
    <w:rsid w:val="00711E28"/>
    <w:rsid w:val="00712240"/>
    <w:rsid w:val="00712FF7"/>
    <w:rsid w:val="00713451"/>
    <w:rsid w:val="00713F8E"/>
    <w:rsid w:val="0071519A"/>
    <w:rsid w:val="00715D8D"/>
    <w:rsid w:val="00716227"/>
    <w:rsid w:val="0071699A"/>
    <w:rsid w:val="007178D7"/>
    <w:rsid w:val="00717C21"/>
    <w:rsid w:val="0072071E"/>
    <w:rsid w:val="00721CFA"/>
    <w:rsid w:val="00722118"/>
    <w:rsid w:val="007222A6"/>
    <w:rsid w:val="0072234F"/>
    <w:rsid w:val="0072498D"/>
    <w:rsid w:val="00724AF4"/>
    <w:rsid w:val="00725B88"/>
    <w:rsid w:val="0072661D"/>
    <w:rsid w:val="00726629"/>
    <w:rsid w:val="00727391"/>
    <w:rsid w:val="00727B76"/>
    <w:rsid w:val="00727C67"/>
    <w:rsid w:val="0073098A"/>
    <w:rsid w:val="00731228"/>
    <w:rsid w:val="0073197D"/>
    <w:rsid w:val="007322D8"/>
    <w:rsid w:val="00732371"/>
    <w:rsid w:val="00732419"/>
    <w:rsid w:val="00733155"/>
    <w:rsid w:val="007338FD"/>
    <w:rsid w:val="00733EE7"/>
    <w:rsid w:val="00734229"/>
    <w:rsid w:val="007342FD"/>
    <w:rsid w:val="0073524A"/>
    <w:rsid w:val="00735E00"/>
    <w:rsid w:val="007364BF"/>
    <w:rsid w:val="0073761F"/>
    <w:rsid w:val="0073763A"/>
    <w:rsid w:val="00737B93"/>
    <w:rsid w:val="00740255"/>
    <w:rsid w:val="007404AB"/>
    <w:rsid w:val="00741366"/>
    <w:rsid w:val="00742B5E"/>
    <w:rsid w:val="0074339E"/>
    <w:rsid w:val="00743797"/>
    <w:rsid w:val="007442C0"/>
    <w:rsid w:val="00744562"/>
    <w:rsid w:val="00745903"/>
    <w:rsid w:val="00745D04"/>
    <w:rsid w:val="0074629F"/>
    <w:rsid w:val="0074630A"/>
    <w:rsid w:val="00746919"/>
    <w:rsid w:val="00746CEA"/>
    <w:rsid w:val="00747A09"/>
    <w:rsid w:val="00750EF0"/>
    <w:rsid w:val="00752324"/>
    <w:rsid w:val="00753098"/>
    <w:rsid w:val="00753484"/>
    <w:rsid w:val="0075428E"/>
    <w:rsid w:val="0075688C"/>
    <w:rsid w:val="00756A62"/>
    <w:rsid w:val="00757FA8"/>
    <w:rsid w:val="0076126C"/>
    <w:rsid w:val="00761821"/>
    <w:rsid w:val="00761C4E"/>
    <w:rsid w:val="00761D85"/>
    <w:rsid w:val="0076267C"/>
    <w:rsid w:val="00762CD9"/>
    <w:rsid w:val="00763509"/>
    <w:rsid w:val="00764194"/>
    <w:rsid w:val="0076448A"/>
    <w:rsid w:val="007658CC"/>
    <w:rsid w:val="00765D1B"/>
    <w:rsid w:val="007702A1"/>
    <w:rsid w:val="00773792"/>
    <w:rsid w:val="007742E6"/>
    <w:rsid w:val="007742F4"/>
    <w:rsid w:val="00776830"/>
    <w:rsid w:val="0077787E"/>
    <w:rsid w:val="0078177F"/>
    <w:rsid w:val="00783E07"/>
    <w:rsid w:val="00784297"/>
    <w:rsid w:val="00784FDD"/>
    <w:rsid w:val="00785AF8"/>
    <w:rsid w:val="00785DAC"/>
    <w:rsid w:val="007868B8"/>
    <w:rsid w:val="00786976"/>
    <w:rsid w:val="007874E8"/>
    <w:rsid w:val="00790EE2"/>
    <w:rsid w:val="00791F5A"/>
    <w:rsid w:val="0079203C"/>
    <w:rsid w:val="0079216B"/>
    <w:rsid w:val="0079305F"/>
    <w:rsid w:val="00793402"/>
    <w:rsid w:val="00793CC7"/>
    <w:rsid w:val="007942BD"/>
    <w:rsid w:val="00794404"/>
    <w:rsid w:val="00794426"/>
    <w:rsid w:val="007959DB"/>
    <w:rsid w:val="00797AF9"/>
    <w:rsid w:val="00797C1F"/>
    <w:rsid w:val="007A1514"/>
    <w:rsid w:val="007A1DC3"/>
    <w:rsid w:val="007A238E"/>
    <w:rsid w:val="007A257E"/>
    <w:rsid w:val="007A2938"/>
    <w:rsid w:val="007A2D7E"/>
    <w:rsid w:val="007A317E"/>
    <w:rsid w:val="007A3386"/>
    <w:rsid w:val="007A3485"/>
    <w:rsid w:val="007A3A2F"/>
    <w:rsid w:val="007A45B5"/>
    <w:rsid w:val="007A5293"/>
    <w:rsid w:val="007A5F0B"/>
    <w:rsid w:val="007A69E2"/>
    <w:rsid w:val="007A6A6D"/>
    <w:rsid w:val="007A6BB6"/>
    <w:rsid w:val="007A6D02"/>
    <w:rsid w:val="007A7448"/>
    <w:rsid w:val="007A7CD3"/>
    <w:rsid w:val="007B0043"/>
    <w:rsid w:val="007B08A2"/>
    <w:rsid w:val="007B14C4"/>
    <w:rsid w:val="007B16B8"/>
    <w:rsid w:val="007B3198"/>
    <w:rsid w:val="007B3810"/>
    <w:rsid w:val="007B3AA8"/>
    <w:rsid w:val="007B42D6"/>
    <w:rsid w:val="007B4EB1"/>
    <w:rsid w:val="007B4FE5"/>
    <w:rsid w:val="007B611F"/>
    <w:rsid w:val="007B6A58"/>
    <w:rsid w:val="007B7FD6"/>
    <w:rsid w:val="007C0051"/>
    <w:rsid w:val="007C042E"/>
    <w:rsid w:val="007C045D"/>
    <w:rsid w:val="007C04C1"/>
    <w:rsid w:val="007C1B31"/>
    <w:rsid w:val="007C2871"/>
    <w:rsid w:val="007C34EE"/>
    <w:rsid w:val="007C3D0C"/>
    <w:rsid w:val="007C408D"/>
    <w:rsid w:val="007C4998"/>
    <w:rsid w:val="007C4FFD"/>
    <w:rsid w:val="007C5D4E"/>
    <w:rsid w:val="007C61BC"/>
    <w:rsid w:val="007C6237"/>
    <w:rsid w:val="007C6F97"/>
    <w:rsid w:val="007C771C"/>
    <w:rsid w:val="007D1391"/>
    <w:rsid w:val="007D23E6"/>
    <w:rsid w:val="007D309A"/>
    <w:rsid w:val="007D34AD"/>
    <w:rsid w:val="007D5415"/>
    <w:rsid w:val="007D57C1"/>
    <w:rsid w:val="007D5A11"/>
    <w:rsid w:val="007D681B"/>
    <w:rsid w:val="007D6D87"/>
    <w:rsid w:val="007D7A4D"/>
    <w:rsid w:val="007E10AC"/>
    <w:rsid w:val="007E111F"/>
    <w:rsid w:val="007E193A"/>
    <w:rsid w:val="007E3310"/>
    <w:rsid w:val="007E3515"/>
    <w:rsid w:val="007E388C"/>
    <w:rsid w:val="007E3A6E"/>
    <w:rsid w:val="007E48B5"/>
    <w:rsid w:val="007E49CA"/>
    <w:rsid w:val="007E62C4"/>
    <w:rsid w:val="007F0864"/>
    <w:rsid w:val="007F17C5"/>
    <w:rsid w:val="007F2489"/>
    <w:rsid w:val="007F287E"/>
    <w:rsid w:val="007F3E97"/>
    <w:rsid w:val="007F4A02"/>
    <w:rsid w:val="007F4C0C"/>
    <w:rsid w:val="007F4D27"/>
    <w:rsid w:val="007F5A78"/>
    <w:rsid w:val="007F5EC6"/>
    <w:rsid w:val="007F602D"/>
    <w:rsid w:val="007F6A52"/>
    <w:rsid w:val="007F732E"/>
    <w:rsid w:val="007F73D2"/>
    <w:rsid w:val="007F7C77"/>
    <w:rsid w:val="00801124"/>
    <w:rsid w:val="00802976"/>
    <w:rsid w:val="00803B34"/>
    <w:rsid w:val="00804BE3"/>
    <w:rsid w:val="0080727C"/>
    <w:rsid w:val="00807758"/>
    <w:rsid w:val="00807AA1"/>
    <w:rsid w:val="00807CE5"/>
    <w:rsid w:val="008121DF"/>
    <w:rsid w:val="008124C8"/>
    <w:rsid w:val="008127F1"/>
    <w:rsid w:val="00812BA4"/>
    <w:rsid w:val="00814EAA"/>
    <w:rsid w:val="008151BD"/>
    <w:rsid w:val="0081550C"/>
    <w:rsid w:val="00815C2F"/>
    <w:rsid w:val="0081614A"/>
    <w:rsid w:val="00816435"/>
    <w:rsid w:val="00816530"/>
    <w:rsid w:val="00816EAF"/>
    <w:rsid w:val="00817E0A"/>
    <w:rsid w:val="00821365"/>
    <w:rsid w:val="0082142C"/>
    <w:rsid w:val="00821FBF"/>
    <w:rsid w:val="00822997"/>
    <w:rsid w:val="00825B01"/>
    <w:rsid w:val="00826DF8"/>
    <w:rsid w:val="008278A5"/>
    <w:rsid w:val="008302F1"/>
    <w:rsid w:val="008307A5"/>
    <w:rsid w:val="00831220"/>
    <w:rsid w:val="00831285"/>
    <w:rsid w:val="00831AD4"/>
    <w:rsid w:val="008322FC"/>
    <w:rsid w:val="0083248F"/>
    <w:rsid w:val="008330CE"/>
    <w:rsid w:val="00833CA8"/>
    <w:rsid w:val="008346B2"/>
    <w:rsid w:val="0083615D"/>
    <w:rsid w:val="0083658D"/>
    <w:rsid w:val="008368E3"/>
    <w:rsid w:val="00836A02"/>
    <w:rsid w:val="0083742D"/>
    <w:rsid w:val="00837BC7"/>
    <w:rsid w:val="00840872"/>
    <w:rsid w:val="008409B2"/>
    <w:rsid w:val="00840AF4"/>
    <w:rsid w:val="00840CDB"/>
    <w:rsid w:val="008411CF"/>
    <w:rsid w:val="008415E7"/>
    <w:rsid w:val="00841951"/>
    <w:rsid w:val="00842DB9"/>
    <w:rsid w:val="00843190"/>
    <w:rsid w:val="008432B6"/>
    <w:rsid w:val="0084384D"/>
    <w:rsid w:val="00844157"/>
    <w:rsid w:val="008447E2"/>
    <w:rsid w:val="00844F1A"/>
    <w:rsid w:val="00845115"/>
    <w:rsid w:val="008451CC"/>
    <w:rsid w:val="008459A8"/>
    <w:rsid w:val="00846278"/>
    <w:rsid w:val="00846594"/>
    <w:rsid w:val="00847AE0"/>
    <w:rsid w:val="00847F11"/>
    <w:rsid w:val="00847F47"/>
    <w:rsid w:val="008503B8"/>
    <w:rsid w:val="00850D3B"/>
    <w:rsid w:val="00851198"/>
    <w:rsid w:val="0085169E"/>
    <w:rsid w:val="008518FA"/>
    <w:rsid w:val="00851E1F"/>
    <w:rsid w:val="008530B2"/>
    <w:rsid w:val="0085466D"/>
    <w:rsid w:val="00856086"/>
    <w:rsid w:val="008566CF"/>
    <w:rsid w:val="008567F3"/>
    <w:rsid w:val="008569A6"/>
    <w:rsid w:val="0085799A"/>
    <w:rsid w:val="00857A38"/>
    <w:rsid w:val="00857DC4"/>
    <w:rsid w:val="0086140D"/>
    <w:rsid w:val="00861987"/>
    <w:rsid w:val="00862151"/>
    <w:rsid w:val="00862690"/>
    <w:rsid w:val="00863D68"/>
    <w:rsid w:val="00863E7B"/>
    <w:rsid w:val="00864D1D"/>
    <w:rsid w:val="0086576D"/>
    <w:rsid w:val="0086582F"/>
    <w:rsid w:val="00865FCD"/>
    <w:rsid w:val="00866534"/>
    <w:rsid w:val="00866BDC"/>
    <w:rsid w:val="00866EEA"/>
    <w:rsid w:val="00866FD0"/>
    <w:rsid w:val="008672EE"/>
    <w:rsid w:val="0086791D"/>
    <w:rsid w:val="00867D07"/>
    <w:rsid w:val="00870067"/>
    <w:rsid w:val="00870404"/>
    <w:rsid w:val="0087054F"/>
    <w:rsid w:val="00870F74"/>
    <w:rsid w:val="00873262"/>
    <w:rsid w:val="008738CF"/>
    <w:rsid w:val="00874795"/>
    <w:rsid w:val="00875F72"/>
    <w:rsid w:val="0087608C"/>
    <w:rsid w:val="00876C9F"/>
    <w:rsid w:val="00877212"/>
    <w:rsid w:val="00880704"/>
    <w:rsid w:val="00880A4F"/>
    <w:rsid w:val="008814F7"/>
    <w:rsid w:val="0088160B"/>
    <w:rsid w:val="00881711"/>
    <w:rsid w:val="008819E4"/>
    <w:rsid w:val="008822E5"/>
    <w:rsid w:val="00882C86"/>
    <w:rsid w:val="00883A56"/>
    <w:rsid w:val="00883CB6"/>
    <w:rsid w:val="00884C36"/>
    <w:rsid w:val="00884D61"/>
    <w:rsid w:val="00887240"/>
    <w:rsid w:val="00887433"/>
    <w:rsid w:val="008905DE"/>
    <w:rsid w:val="00890B4C"/>
    <w:rsid w:val="00892EDE"/>
    <w:rsid w:val="00893596"/>
    <w:rsid w:val="00893910"/>
    <w:rsid w:val="00893940"/>
    <w:rsid w:val="008940F5"/>
    <w:rsid w:val="008954D8"/>
    <w:rsid w:val="00895A0B"/>
    <w:rsid w:val="00895CC9"/>
    <w:rsid w:val="0089742C"/>
    <w:rsid w:val="008A053F"/>
    <w:rsid w:val="008A11D5"/>
    <w:rsid w:val="008A16FE"/>
    <w:rsid w:val="008A22AA"/>
    <w:rsid w:val="008A239A"/>
    <w:rsid w:val="008A241F"/>
    <w:rsid w:val="008A2423"/>
    <w:rsid w:val="008A2936"/>
    <w:rsid w:val="008A2DD8"/>
    <w:rsid w:val="008A5020"/>
    <w:rsid w:val="008A5E3C"/>
    <w:rsid w:val="008A607E"/>
    <w:rsid w:val="008B03FA"/>
    <w:rsid w:val="008B05D8"/>
    <w:rsid w:val="008B06C1"/>
    <w:rsid w:val="008B1BDB"/>
    <w:rsid w:val="008B2179"/>
    <w:rsid w:val="008B23A5"/>
    <w:rsid w:val="008B23BD"/>
    <w:rsid w:val="008B3C2C"/>
    <w:rsid w:val="008B5E38"/>
    <w:rsid w:val="008C03FA"/>
    <w:rsid w:val="008C0B64"/>
    <w:rsid w:val="008C0D4D"/>
    <w:rsid w:val="008C172E"/>
    <w:rsid w:val="008C19E4"/>
    <w:rsid w:val="008C2095"/>
    <w:rsid w:val="008C2809"/>
    <w:rsid w:val="008C2BD3"/>
    <w:rsid w:val="008C35B3"/>
    <w:rsid w:val="008C4070"/>
    <w:rsid w:val="008C46B7"/>
    <w:rsid w:val="008C4FAA"/>
    <w:rsid w:val="008C597E"/>
    <w:rsid w:val="008C6154"/>
    <w:rsid w:val="008C78DE"/>
    <w:rsid w:val="008D0953"/>
    <w:rsid w:val="008D1728"/>
    <w:rsid w:val="008D1CA6"/>
    <w:rsid w:val="008D200D"/>
    <w:rsid w:val="008D3D2D"/>
    <w:rsid w:val="008D402A"/>
    <w:rsid w:val="008D4670"/>
    <w:rsid w:val="008D4A23"/>
    <w:rsid w:val="008D5B21"/>
    <w:rsid w:val="008D5C7D"/>
    <w:rsid w:val="008D5E20"/>
    <w:rsid w:val="008D5F42"/>
    <w:rsid w:val="008D6902"/>
    <w:rsid w:val="008E040D"/>
    <w:rsid w:val="008E21D9"/>
    <w:rsid w:val="008E25D7"/>
    <w:rsid w:val="008E318C"/>
    <w:rsid w:val="008E394A"/>
    <w:rsid w:val="008E422D"/>
    <w:rsid w:val="008E53D6"/>
    <w:rsid w:val="008E54A7"/>
    <w:rsid w:val="008E6370"/>
    <w:rsid w:val="008E658F"/>
    <w:rsid w:val="008E6DBC"/>
    <w:rsid w:val="008E7160"/>
    <w:rsid w:val="008E77A5"/>
    <w:rsid w:val="008F0821"/>
    <w:rsid w:val="008F16EC"/>
    <w:rsid w:val="008F1A98"/>
    <w:rsid w:val="008F25A2"/>
    <w:rsid w:val="008F25A7"/>
    <w:rsid w:val="008F3917"/>
    <w:rsid w:val="008F44BC"/>
    <w:rsid w:val="008F5B03"/>
    <w:rsid w:val="008F5D78"/>
    <w:rsid w:val="008F69A8"/>
    <w:rsid w:val="008F71F2"/>
    <w:rsid w:val="008F7A6E"/>
    <w:rsid w:val="008F7B44"/>
    <w:rsid w:val="0090097B"/>
    <w:rsid w:val="0090334E"/>
    <w:rsid w:val="00904266"/>
    <w:rsid w:val="00905455"/>
    <w:rsid w:val="00906123"/>
    <w:rsid w:val="00906209"/>
    <w:rsid w:val="00906D22"/>
    <w:rsid w:val="00907098"/>
    <w:rsid w:val="0090747B"/>
    <w:rsid w:val="009075F7"/>
    <w:rsid w:val="00907613"/>
    <w:rsid w:val="00914475"/>
    <w:rsid w:val="0091495A"/>
    <w:rsid w:val="00915540"/>
    <w:rsid w:val="00915D96"/>
    <w:rsid w:val="0091611D"/>
    <w:rsid w:val="009202D4"/>
    <w:rsid w:val="00920FC9"/>
    <w:rsid w:val="0092113D"/>
    <w:rsid w:val="009215AF"/>
    <w:rsid w:val="00921F4C"/>
    <w:rsid w:val="009220BC"/>
    <w:rsid w:val="00922569"/>
    <w:rsid w:val="00922626"/>
    <w:rsid w:val="00922D7A"/>
    <w:rsid w:val="00923006"/>
    <w:rsid w:val="00925054"/>
    <w:rsid w:val="0092574B"/>
    <w:rsid w:val="00926700"/>
    <w:rsid w:val="00927801"/>
    <w:rsid w:val="00931077"/>
    <w:rsid w:val="00931417"/>
    <w:rsid w:val="00931D5C"/>
    <w:rsid w:val="00932206"/>
    <w:rsid w:val="00932511"/>
    <w:rsid w:val="009339EB"/>
    <w:rsid w:val="00934096"/>
    <w:rsid w:val="009349BA"/>
    <w:rsid w:val="00935927"/>
    <w:rsid w:val="00935AD5"/>
    <w:rsid w:val="0093614F"/>
    <w:rsid w:val="009369DE"/>
    <w:rsid w:val="009375B6"/>
    <w:rsid w:val="009377E1"/>
    <w:rsid w:val="00937FBC"/>
    <w:rsid w:val="00940242"/>
    <w:rsid w:val="009407F8"/>
    <w:rsid w:val="00940CBC"/>
    <w:rsid w:val="009423DC"/>
    <w:rsid w:val="0094260A"/>
    <w:rsid w:val="00942757"/>
    <w:rsid w:val="00943110"/>
    <w:rsid w:val="00944AB3"/>
    <w:rsid w:val="009457B6"/>
    <w:rsid w:val="00946E0F"/>
    <w:rsid w:val="009502DA"/>
    <w:rsid w:val="0095151C"/>
    <w:rsid w:val="00951BE0"/>
    <w:rsid w:val="00952178"/>
    <w:rsid w:val="00952E60"/>
    <w:rsid w:val="00952F29"/>
    <w:rsid w:val="00955025"/>
    <w:rsid w:val="00955143"/>
    <w:rsid w:val="00955213"/>
    <w:rsid w:val="00955D6E"/>
    <w:rsid w:val="009576E0"/>
    <w:rsid w:val="00957B56"/>
    <w:rsid w:val="00960672"/>
    <w:rsid w:val="00960E36"/>
    <w:rsid w:val="00960EE8"/>
    <w:rsid w:val="0096232D"/>
    <w:rsid w:val="009625E9"/>
    <w:rsid w:val="0096280B"/>
    <w:rsid w:val="00962B52"/>
    <w:rsid w:val="0096380E"/>
    <w:rsid w:val="00963A30"/>
    <w:rsid w:val="00963BFF"/>
    <w:rsid w:val="00963C3F"/>
    <w:rsid w:val="00963E55"/>
    <w:rsid w:val="00964011"/>
    <w:rsid w:val="009640C7"/>
    <w:rsid w:val="009657C4"/>
    <w:rsid w:val="00966A4C"/>
    <w:rsid w:val="00966EBA"/>
    <w:rsid w:val="009679EB"/>
    <w:rsid w:val="00970C24"/>
    <w:rsid w:val="00971670"/>
    <w:rsid w:val="0097367B"/>
    <w:rsid w:val="00973AA7"/>
    <w:rsid w:val="00973BFA"/>
    <w:rsid w:val="00974C97"/>
    <w:rsid w:val="00974DF2"/>
    <w:rsid w:val="0097649C"/>
    <w:rsid w:val="0098050C"/>
    <w:rsid w:val="00980BD1"/>
    <w:rsid w:val="00981577"/>
    <w:rsid w:val="00981DEC"/>
    <w:rsid w:val="00983AAE"/>
    <w:rsid w:val="00983DAF"/>
    <w:rsid w:val="0098497D"/>
    <w:rsid w:val="00984B43"/>
    <w:rsid w:val="00985752"/>
    <w:rsid w:val="009865F2"/>
    <w:rsid w:val="00987870"/>
    <w:rsid w:val="0099003B"/>
    <w:rsid w:val="009900E9"/>
    <w:rsid w:val="00991142"/>
    <w:rsid w:val="0099149C"/>
    <w:rsid w:val="009917EA"/>
    <w:rsid w:val="00991A66"/>
    <w:rsid w:val="0099216F"/>
    <w:rsid w:val="00994170"/>
    <w:rsid w:val="009941B4"/>
    <w:rsid w:val="009947E6"/>
    <w:rsid w:val="00995608"/>
    <w:rsid w:val="009958C7"/>
    <w:rsid w:val="00995D86"/>
    <w:rsid w:val="00995E8F"/>
    <w:rsid w:val="00995F46"/>
    <w:rsid w:val="00996057"/>
    <w:rsid w:val="009968C7"/>
    <w:rsid w:val="00996DDD"/>
    <w:rsid w:val="009A0351"/>
    <w:rsid w:val="009A3131"/>
    <w:rsid w:val="009A4046"/>
    <w:rsid w:val="009A41F8"/>
    <w:rsid w:val="009A48CC"/>
    <w:rsid w:val="009A48E6"/>
    <w:rsid w:val="009A52BD"/>
    <w:rsid w:val="009A55CF"/>
    <w:rsid w:val="009A5EBD"/>
    <w:rsid w:val="009A6D1F"/>
    <w:rsid w:val="009A7971"/>
    <w:rsid w:val="009B035F"/>
    <w:rsid w:val="009B208D"/>
    <w:rsid w:val="009B35AF"/>
    <w:rsid w:val="009B42EF"/>
    <w:rsid w:val="009B4F5D"/>
    <w:rsid w:val="009B4FFF"/>
    <w:rsid w:val="009B506E"/>
    <w:rsid w:val="009B5A83"/>
    <w:rsid w:val="009B5BAA"/>
    <w:rsid w:val="009B5E9D"/>
    <w:rsid w:val="009B6B57"/>
    <w:rsid w:val="009B6E4E"/>
    <w:rsid w:val="009B7890"/>
    <w:rsid w:val="009C0050"/>
    <w:rsid w:val="009C0553"/>
    <w:rsid w:val="009C153E"/>
    <w:rsid w:val="009C43A2"/>
    <w:rsid w:val="009C48B0"/>
    <w:rsid w:val="009C50E0"/>
    <w:rsid w:val="009C568C"/>
    <w:rsid w:val="009C5940"/>
    <w:rsid w:val="009C6A7B"/>
    <w:rsid w:val="009C7926"/>
    <w:rsid w:val="009C7D6E"/>
    <w:rsid w:val="009D0A51"/>
    <w:rsid w:val="009D2E48"/>
    <w:rsid w:val="009D341F"/>
    <w:rsid w:val="009D3431"/>
    <w:rsid w:val="009D3C1B"/>
    <w:rsid w:val="009D51E1"/>
    <w:rsid w:val="009D69E6"/>
    <w:rsid w:val="009D6CBF"/>
    <w:rsid w:val="009D6D7E"/>
    <w:rsid w:val="009E01CB"/>
    <w:rsid w:val="009E1613"/>
    <w:rsid w:val="009E1897"/>
    <w:rsid w:val="009E2709"/>
    <w:rsid w:val="009E43A3"/>
    <w:rsid w:val="009E5C09"/>
    <w:rsid w:val="009E6682"/>
    <w:rsid w:val="009E707C"/>
    <w:rsid w:val="009E7231"/>
    <w:rsid w:val="009E73FE"/>
    <w:rsid w:val="009E7930"/>
    <w:rsid w:val="009E7F7C"/>
    <w:rsid w:val="009F0254"/>
    <w:rsid w:val="009F0FE4"/>
    <w:rsid w:val="009F1118"/>
    <w:rsid w:val="009F11EC"/>
    <w:rsid w:val="009F29CB"/>
    <w:rsid w:val="009F2A99"/>
    <w:rsid w:val="009F37ED"/>
    <w:rsid w:val="009F42F0"/>
    <w:rsid w:val="009F487C"/>
    <w:rsid w:val="009F55BA"/>
    <w:rsid w:val="009F58C1"/>
    <w:rsid w:val="009F5B7E"/>
    <w:rsid w:val="009F63E8"/>
    <w:rsid w:val="009F6860"/>
    <w:rsid w:val="009F7ACD"/>
    <w:rsid w:val="00A0021E"/>
    <w:rsid w:val="00A01FD1"/>
    <w:rsid w:val="00A02331"/>
    <w:rsid w:val="00A02763"/>
    <w:rsid w:val="00A0277A"/>
    <w:rsid w:val="00A0309E"/>
    <w:rsid w:val="00A03B1B"/>
    <w:rsid w:val="00A061F5"/>
    <w:rsid w:val="00A06906"/>
    <w:rsid w:val="00A0695F"/>
    <w:rsid w:val="00A06B55"/>
    <w:rsid w:val="00A10372"/>
    <w:rsid w:val="00A10887"/>
    <w:rsid w:val="00A10FBD"/>
    <w:rsid w:val="00A11081"/>
    <w:rsid w:val="00A11193"/>
    <w:rsid w:val="00A12E60"/>
    <w:rsid w:val="00A1375A"/>
    <w:rsid w:val="00A13B6B"/>
    <w:rsid w:val="00A13DD8"/>
    <w:rsid w:val="00A144D1"/>
    <w:rsid w:val="00A15544"/>
    <w:rsid w:val="00A158F8"/>
    <w:rsid w:val="00A15EDE"/>
    <w:rsid w:val="00A174FC"/>
    <w:rsid w:val="00A201C4"/>
    <w:rsid w:val="00A20A91"/>
    <w:rsid w:val="00A212FC"/>
    <w:rsid w:val="00A222C9"/>
    <w:rsid w:val="00A238F0"/>
    <w:rsid w:val="00A243D1"/>
    <w:rsid w:val="00A2482E"/>
    <w:rsid w:val="00A24AAE"/>
    <w:rsid w:val="00A24D24"/>
    <w:rsid w:val="00A266DA"/>
    <w:rsid w:val="00A2779E"/>
    <w:rsid w:val="00A309D3"/>
    <w:rsid w:val="00A30BF9"/>
    <w:rsid w:val="00A3158A"/>
    <w:rsid w:val="00A316EE"/>
    <w:rsid w:val="00A321CD"/>
    <w:rsid w:val="00A3295E"/>
    <w:rsid w:val="00A33298"/>
    <w:rsid w:val="00A3342F"/>
    <w:rsid w:val="00A33A10"/>
    <w:rsid w:val="00A33C95"/>
    <w:rsid w:val="00A340D1"/>
    <w:rsid w:val="00A344F1"/>
    <w:rsid w:val="00A35BE2"/>
    <w:rsid w:val="00A360C1"/>
    <w:rsid w:val="00A3634B"/>
    <w:rsid w:val="00A40D19"/>
    <w:rsid w:val="00A4112C"/>
    <w:rsid w:val="00A412C8"/>
    <w:rsid w:val="00A41B5F"/>
    <w:rsid w:val="00A424C1"/>
    <w:rsid w:val="00A43206"/>
    <w:rsid w:val="00A43565"/>
    <w:rsid w:val="00A4398D"/>
    <w:rsid w:val="00A447B7"/>
    <w:rsid w:val="00A459CD"/>
    <w:rsid w:val="00A45F76"/>
    <w:rsid w:val="00A46E06"/>
    <w:rsid w:val="00A474B2"/>
    <w:rsid w:val="00A47CED"/>
    <w:rsid w:val="00A5002A"/>
    <w:rsid w:val="00A51B59"/>
    <w:rsid w:val="00A5224F"/>
    <w:rsid w:val="00A52283"/>
    <w:rsid w:val="00A5318F"/>
    <w:rsid w:val="00A548F4"/>
    <w:rsid w:val="00A55929"/>
    <w:rsid w:val="00A55F1D"/>
    <w:rsid w:val="00A5667D"/>
    <w:rsid w:val="00A56E05"/>
    <w:rsid w:val="00A5715E"/>
    <w:rsid w:val="00A57465"/>
    <w:rsid w:val="00A57BA1"/>
    <w:rsid w:val="00A60307"/>
    <w:rsid w:val="00A608E2"/>
    <w:rsid w:val="00A61AF5"/>
    <w:rsid w:val="00A628D3"/>
    <w:rsid w:val="00A62A6C"/>
    <w:rsid w:val="00A62A93"/>
    <w:rsid w:val="00A640F6"/>
    <w:rsid w:val="00A647C2"/>
    <w:rsid w:val="00A649CD"/>
    <w:rsid w:val="00A64FA7"/>
    <w:rsid w:val="00A650A8"/>
    <w:rsid w:val="00A651F3"/>
    <w:rsid w:val="00A65F8D"/>
    <w:rsid w:val="00A67388"/>
    <w:rsid w:val="00A674FE"/>
    <w:rsid w:val="00A70FC2"/>
    <w:rsid w:val="00A71622"/>
    <w:rsid w:val="00A73C85"/>
    <w:rsid w:val="00A74E59"/>
    <w:rsid w:val="00A75953"/>
    <w:rsid w:val="00A75A97"/>
    <w:rsid w:val="00A75D47"/>
    <w:rsid w:val="00A75F37"/>
    <w:rsid w:val="00A75FED"/>
    <w:rsid w:val="00A76453"/>
    <w:rsid w:val="00A77210"/>
    <w:rsid w:val="00A77255"/>
    <w:rsid w:val="00A77494"/>
    <w:rsid w:val="00A80D4F"/>
    <w:rsid w:val="00A81CE5"/>
    <w:rsid w:val="00A81D97"/>
    <w:rsid w:val="00A82575"/>
    <w:rsid w:val="00A829EE"/>
    <w:rsid w:val="00A83413"/>
    <w:rsid w:val="00A83E1A"/>
    <w:rsid w:val="00A8439C"/>
    <w:rsid w:val="00A846BD"/>
    <w:rsid w:val="00A85A65"/>
    <w:rsid w:val="00A86B7A"/>
    <w:rsid w:val="00A86CD0"/>
    <w:rsid w:val="00A86EAB"/>
    <w:rsid w:val="00A87185"/>
    <w:rsid w:val="00A8774D"/>
    <w:rsid w:val="00A90BAE"/>
    <w:rsid w:val="00A911AB"/>
    <w:rsid w:val="00A92CC3"/>
    <w:rsid w:val="00A939AA"/>
    <w:rsid w:val="00A94585"/>
    <w:rsid w:val="00A94BE6"/>
    <w:rsid w:val="00A95DCC"/>
    <w:rsid w:val="00A963A4"/>
    <w:rsid w:val="00A9688B"/>
    <w:rsid w:val="00A96AF7"/>
    <w:rsid w:val="00A97183"/>
    <w:rsid w:val="00A974CE"/>
    <w:rsid w:val="00AA0D85"/>
    <w:rsid w:val="00AA1D54"/>
    <w:rsid w:val="00AA1F75"/>
    <w:rsid w:val="00AA21E7"/>
    <w:rsid w:val="00AA256B"/>
    <w:rsid w:val="00AA2E91"/>
    <w:rsid w:val="00AA3C92"/>
    <w:rsid w:val="00AA5678"/>
    <w:rsid w:val="00AA6316"/>
    <w:rsid w:val="00AA6720"/>
    <w:rsid w:val="00AA6828"/>
    <w:rsid w:val="00AA7CEE"/>
    <w:rsid w:val="00AB0317"/>
    <w:rsid w:val="00AB0AB4"/>
    <w:rsid w:val="00AB1C84"/>
    <w:rsid w:val="00AB1E4F"/>
    <w:rsid w:val="00AB23C7"/>
    <w:rsid w:val="00AB28F2"/>
    <w:rsid w:val="00AB2AB5"/>
    <w:rsid w:val="00AB2CD2"/>
    <w:rsid w:val="00AB2D51"/>
    <w:rsid w:val="00AB3B7E"/>
    <w:rsid w:val="00AB3F4E"/>
    <w:rsid w:val="00AB41AD"/>
    <w:rsid w:val="00AB42F9"/>
    <w:rsid w:val="00AB4406"/>
    <w:rsid w:val="00AB52B2"/>
    <w:rsid w:val="00AB5AAD"/>
    <w:rsid w:val="00AB5FA8"/>
    <w:rsid w:val="00AB63FF"/>
    <w:rsid w:val="00AB7AEA"/>
    <w:rsid w:val="00AB7C44"/>
    <w:rsid w:val="00AB7C5B"/>
    <w:rsid w:val="00AC0035"/>
    <w:rsid w:val="00AC0E40"/>
    <w:rsid w:val="00AC11CB"/>
    <w:rsid w:val="00AC13BD"/>
    <w:rsid w:val="00AC2F55"/>
    <w:rsid w:val="00AC30A6"/>
    <w:rsid w:val="00AC3317"/>
    <w:rsid w:val="00AC4793"/>
    <w:rsid w:val="00AC5150"/>
    <w:rsid w:val="00AC51BF"/>
    <w:rsid w:val="00AC655E"/>
    <w:rsid w:val="00AC7A9D"/>
    <w:rsid w:val="00AC7B70"/>
    <w:rsid w:val="00AD1160"/>
    <w:rsid w:val="00AD18D1"/>
    <w:rsid w:val="00AD25FD"/>
    <w:rsid w:val="00AD261E"/>
    <w:rsid w:val="00AD3933"/>
    <w:rsid w:val="00AD3B53"/>
    <w:rsid w:val="00AD3C42"/>
    <w:rsid w:val="00AD4A67"/>
    <w:rsid w:val="00AD59B3"/>
    <w:rsid w:val="00AD63A3"/>
    <w:rsid w:val="00AD6598"/>
    <w:rsid w:val="00AD6987"/>
    <w:rsid w:val="00AD6E0F"/>
    <w:rsid w:val="00AD6EA9"/>
    <w:rsid w:val="00AD7A90"/>
    <w:rsid w:val="00AE0668"/>
    <w:rsid w:val="00AE1076"/>
    <w:rsid w:val="00AE2111"/>
    <w:rsid w:val="00AE3E73"/>
    <w:rsid w:val="00AE46EE"/>
    <w:rsid w:val="00AE49CD"/>
    <w:rsid w:val="00AE5642"/>
    <w:rsid w:val="00AE6C87"/>
    <w:rsid w:val="00AF1CF4"/>
    <w:rsid w:val="00AF1D90"/>
    <w:rsid w:val="00AF25FE"/>
    <w:rsid w:val="00AF285F"/>
    <w:rsid w:val="00AF3930"/>
    <w:rsid w:val="00AF5914"/>
    <w:rsid w:val="00AF6EBB"/>
    <w:rsid w:val="00AF7A63"/>
    <w:rsid w:val="00AF7A99"/>
    <w:rsid w:val="00B00741"/>
    <w:rsid w:val="00B00A38"/>
    <w:rsid w:val="00B00D0B"/>
    <w:rsid w:val="00B00D30"/>
    <w:rsid w:val="00B01EE9"/>
    <w:rsid w:val="00B01FBA"/>
    <w:rsid w:val="00B037D0"/>
    <w:rsid w:val="00B03D6A"/>
    <w:rsid w:val="00B040E5"/>
    <w:rsid w:val="00B0549C"/>
    <w:rsid w:val="00B056D1"/>
    <w:rsid w:val="00B1082B"/>
    <w:rsid w:val="00B10B26"/>
    <w:rsid w:val="00B12602"/>
    <w:rsid w:val="00B146A3"/>
    <w:rsid w:val="00B16279"/>
    <w:rsid w:val="00B1650D"/>
    <w:rsid w:val="00B16C3B"/>
    <w:rsid w:val="00B171C1"/>
    <w:rsid w:val="00B17E2C"/>
    <w:rsid w:val="00B20E6A"/>
    <w:rsid w:val="00B21344"/>
    <w:rsid w:val="00B22AAB"/>
    <w:rsid w:val="00B25A39"/>
    <w:rsid w:val="00B25D20"/>
    <w:rsid w:val="00B2601B"/>
    <w:rsid w:val="00B26AE4"/>
    <w:rsid w:val="00B304ED"/>
    <w:rsid w:val="00B30599"/>
    <w:rsid w:val="00B30FBD"/>
    <w:rsid w:val="00B321AC"/>
    <w:rsid w:val="00B363B5"/>
    <w:rsid w:val="00B40361"/>
    <w:rsid w:val="00B41A05"/>
    <w:rsid w:val="00B41D34"/>
    <w:rsid w:val="00B4247B"/>
    <w:rsid w:val="00B426D4"/>
    <w:rsid w:val="00B43F18"/>
    <w:rsid w:val="00B44B15"/>
    <w:rsid w:val="00B45F90"/>
    <w:rsid w:val="00B46486"/>
    <w:rsid w:val="00B465E9"/>
    <w:rsid w:val="00B4677E"/>
    <w:rsid w:val="00B47D82"/>
    <w:rsid w:val="00B51307"/>
    <w:rsid w:val="00B53436"/>
    <w:rsid w:val="00B537C5"/>
    <w:rsid w:val="00B53BFD"/>
    <w:rsid w:val="00B5437F"/>
    <w:rsid w:val="00B54815"/>
    <w:rsid w:val="00B556D2"/>
    <w:rsid w:val="00B55C60"/>
    <w:rsid w:val="00B56B0F"/>
    <w:rsid w:val="00B56D3F"/>
    <w:rsid w:val="00B605E9"/>
    <w:rsid w:val="00B60BF0"/>
    <w:rsid w:val="00B61092"/>
    <w:rsid w:val="00B61CD4"/>
    <w:rsid w:val="00B61E40"/>
    <w:rsid w:val="00B62A1A"/>
    <w:rsid w:val="00B62EC7"/>
    <w:rsid w:val="00B63087"/>
    <w:rsid w:val="00B639D4"/>
    <w:rsid w:val="00B63F4A"/>
    <w:rsid w:val="00B6476A"/>
    <w:rsid w:val="00B648C9"/>
    <w:rsid w:val="00B66A63"/>
    <w:rsid w:val="00B6734E"/>
    <w:rsid w:val="00B674DD"/>
    <w:rsid w:val="00B70AAF"/>
    <w:rsid w:val="00B70EF5"/>
    <w:rsid w:val="00B714CA"/>
    <w:rsid w:val="00B719EA"/>
    <w:rsid w:val="00B71B5F"/>
    <w:rsid w:val="00B72FDB"/>
    <w:rsid w:val="00B7397C"/>
    <w:rsid w:val="00B739F7"/>
    <w:rsid w:val="00B73A3E"/>
    <w:rsid w:val="00B74B9D"/>
    <w:rsid w:val="00B772A0"/>
    <w:rsid w:val="00B7752C"/>
    <w:rsid w:val="00B77B53"/>
    <w:rsid w:val="00B803DD"/>
    <w:rsid w:val="00B812A0"/>
    <w:rsid w:val="00B82E12"/>
    <w:rsid w:val="00B84658"/>
    <w:rsid w:val="00B84EB1"/>
    <w:rsid w:val="00B854D2"/>
    <w:rsid w:val="00B87108"/>
    <w:rsid w:val="00B87F55"/>
    <w:rsid w:val="00B901D1"/>
    <w:rsid w:val="00B90211"/>
    <w:rsid w:val="00B904DA"/>
    <w:rsid w:val="00B9068E"/>
    <w:rsid w:val="00B90E99"/>
    <w:rsid w:val="00B91CB5"/>
    <w:rsid w:val="00B92743"/>
    <w:rsid w:val="00B9311B"/>
    <w:rsid w:val="00B939FD"/>
    <w:rsid w:val="00B93A16"/>
    <w:rsid w:val="00B93A6A"/>
    <w:rsid w:val="00B94348"/>
    <w:rsid w:val="00B9435E"/>
    <w:rsid w:val="00B95071"/>
    <w:rsid w:val="00B9588C"/>
    <w:rsid w:val="00B97903"/>
    <w:rsid w:val="00B97B5B"/>
    <w:rsid w:val="00BA04DD"/>
    <w:rsid w:val="00BA0C50"/>
    <w:rsid w:val="00BA1F4A"/>
    <w:rsid w:val="00BA1FBF"/>
    <w:rsid w:val="00BA2A9F"/>
    <w:rsid w:val="00BA39A0"/>
    <w:rsid w:val="00BA463A"/>
    <w:rsid w:val="00BA4B6B"/>
    <w:rsid w:val="00BA524A"/>
    <w:rsid w:val="00BA52DF"/>
    <w:rsid w:val="00BA5863"/>
    <w:rsid w:val="00BA5AB5"/>
    <w:rsid w:val="00BA5D4B"/>
    <w:rsid w:val="00BA70C2"/>
    <w:rsid w:val="00BA7C55"/>
    <w:rsid w:val="00BB00D2"/>
    <w:rsid w:val="00BB0499"/>
    <w:rsid w:val="00BB1136"/>
    <w:rsid w:val="00BB26F9"/>
    <w:rsid w:val="00BB327A"/>
    <w:rsid w:val="00BB3B02"/>
    <w:rsid w:val="00BB3FDB"/>
    <w:rsid w:val="00BB423C"/>
    <w:rsid w:val="00BB43F1"/>
    <w:rsid w:val="00BB462B"/>
    <w:rsid w:val="00BB4730"/>
    <w:rsid w:val="00BB4B2F"/>
    <w:rsid w:val="00BB505D"/>
    <w:rsid w:val="00BC3032"/>
    <w:rsid w:val="00BC41E5"/>
    <w:rsid w:val="00BC4EF8"/>
    <w:rsid w:val="00BC5AAC"/>
    <w:rsid w:val="00BC67EB"/>
    <w:rsid w:val="00BC76DF"/>
    <w:rsid w:val="00BD0294"/>
    <w:rsid w:val="00BD158A"/>
    <w:rsid w:val="00BD165A"/>
    <w:rsid w:val="00BD1D66"/>
    <w:rsid w:val="00BD27D9"/>
    <w:rsid w:val="00BD2826"/>
    <w:rsid w:val="00BD48B2"/>
    <w:rsid w:val="00BD4BAA"/>
    <w:rsid w:val="00BD53DE"/>
    <w:rsid w:val="00BD5E42"/>
    <w:rsid w:val="00BD6348"/>
    <w:rsid w:val="00BD6AA9"/>
    <w:rsid w:val="00BD6C14"/>
    <w:rsid w:val="00BD6CC0"/>
    <w:rsid w:val="00BD73BA"/>
    <w:rsid w:val="00BD79F1"/>
    <w:rsid w:val="00BE0172"/>
    <w:rsid w:val="00BE0192"/>
    <w:rsid w:val="00BE02C6"/>
    <w:rsid w:val="00BE0C93"/>
    <w:rsid w:val="00BE1EB0"/>
    <w:rsid w:val="00BE3556"/>
    <w:rsid w:val="00BE35BA"/>
    <w:rsid w:val="00BE3713"/>
    <w:rsid w:val="00BE411D"/>
    <w:rsid w:val="00BE4A48"/>
    <w:rsid w:val="00BE5AAF"/>
    <w:rsid w:val="00BE5D1A"/>
    <w:rsid w:val="00BE647F"/>
    <w:rsid w:val="00BE6558"/>
    <w:rsid w:val="00BE6844"/>
    <w:rsid w:val="00BE70D0"/>
    <w:rsid w:val="00BE76C3"/>
    <w:rsid w:val="00BE7BB2"/>
    <w:rsid w:val="00BE7DD4"/>
    <w:rsid w:val="00BF1CD4"/>
    <w:rsid w:val="00BF297D"/>
    <w:rsid w:val="00BF2CB6"/>
    <w:rsid w:val="00BF30B6"/>
    <w:rsid w:val="00BF3261"/>
    <w:rsid w:val="00BF5C70"/>
    <w:rsid w:val="00BF64FA"/>
    <w:rsid w:val="00BF792C"/>
    <w:rsid w:val="00BF7D2C"/>
    <w:rsid w:val="00C01292"/>
    <w:rsid w:val="00C0132C"/>
    <w:rsid w:val="00C01986"/>
    <w:rsid w:val="00C03605"/>
    <w:rsid w:val="00C039FB"/>
    <w:rsid w:val="00C04021"/>
    <w:rsid w:val="00C04AB9"/>
    <w:rsid w:val="00C04C2F"/>
    <w:rsid w:val="00C0517D"/>
    <w:rsid w:val="00C06827"/>
    <w:rsid w:val="00C07466"/>
    <w:rsid w:val="00C1088E"/>
    <w:rsid w:val="00C11AC8"/>
    <w:rsid w:val="00C12B48"/>
    <w:rsid w:val="00C12BF2"/>
    <w:rsid w:val="00C138C2"/>
    <w:rsid w:val="00C1424B"/>
    <w:rsid w:val="00C142C2"/>
    <w:rsid w:val="00C1488A"/>
    <w:rsid w:val="00C16033"/>
    <w:rsid w:val="00C16A8A"/>
    <w:rsid w:val="00C16AC3"/>
    <w:rsid w:val="00C16E9E"/>
    <w:rsid w:val="00C16F0C"/>
    <w:rsid w:val="00C17BF2"/>
    <w:rsid w:val="00C2029D"/>
    <w:rsid w:val="00C23637"/>
    <w:rsid w:val="00C237AA"/>
    <w:rsid w:val="00C23BC4"/>
    <w:rsid w:val="00C23FF3"/>
    <w:rsid w:val="00C2407E"/>
    <w:rsid w:val="00C241F8"/>
    <w:rsid w:val="00C2486B"/>
    <w:rsid w:val="00C2772D"/>
    <w:rsid w:val="00C278F8"/>
    <w:rsid w:val="00C27A8C"/>
    <w:rsid w:val="00C30C8D"/>
    <w:rsid w:val="00C32615"/>
    <w:rsid w:val="00C33D41"/>
    <w:rsid w:val="00C34377"/>
    <w:rsid w:val="00C34A87"/>
    <w:rsid w:val="00C367BB"/>
    <w:rsid w:val="00C36E6F"/>
    <w:rsid w:val="00C36F92"/>
    <w:rsid w:val="00C3713E"/>
    <w:rsid w:val="00C37BC7"/>
    <w:rsid w:val="00C4180E"/>
    <w:rsid w:val="00C428A1"/>
    <w:rsid w:val="00C430DD"/>
    <w:rsid w:val="00C4354B"/>
    <w:rsid w:val="00C43B6B"/>
    <w:rsid w:val="00C440AF"/>
    <w:rsid w:val="00C44B10"/>
    <w:rsid w:val="00C45C69"/>
    <w:rsid w:val="00C465B5"/>
    <w:rsid w:val="00C46725"/>
    <w:rsid w:val="00C47BA5"/>
    <w:rsid w:val="00C503BA"/>
    <w:rsid w:val="00C510AE"/>
    <w:rsid w:val="00C517D1"/>
    <w:rsid w:val="00C52D15"/>
    <w:rsid w:val="00C52D6E"/>
    <w:rsid w:val="00C52ED2"/>
    <w:rsid w:val="00C557E1"/>
    <w:rsid w:val="00C5619B"/>
    <w:rsid w:val="00C567DB"/>
    <w:rsid w:val="00C5697E"/>
    <w:rsid w:val="00C57074"/>
    <w:rsid w:val="00C5772D"/>
    <w:rsid w:val="00C60166"/>
    <w:rsid w:val="00C60222"/>
    <w:rsid w:val="00C605BA"/>
    <w:rsid w:val="00C60DD2"/>
    <w:rsid w:val="00C61020"/>
    <w:rsid w:val="00C61D24"/>
    <w:rsid w:val="00C61FFE"/>
    <w:rsid w:val="00C63158"/>
    <w:rsid w:val="00C631BF"/>
    <w:rsid w:val="00C637AB"/>
    <w:rsid w:val="00C63ADE"/>
    <w:rsid w:val="00C63B3B"/>
    <w:rsid w:val="00C64A63"/>
    <w:rsid w:val="00C650E2"/>
    <w:rsid w:val="00C65418"/>
    <w:rsid w:val="00C65625"/>
    <w:rsid w:val="00C657D3"/>
    <w:rsid w:val="00C65B09"/>
    <w:rsid w:val="00C6691B"/>
    <w:rsid w:val="00C7188A"/>
    <w:rsid w:val="00C718EE"/>
    <w:rsid w:val="00C719F3"/>
    <w:rsid w:val="00C724D4"/>
    <w:rsid w:val="00C74D58"/>
    <w:rsid w:val="00C76886"/>
    <w:rsid w:val="00C77011"/>
    <w:rsid w:val="00C77F72"/>
    <w:rsid w:val="00C81EA7"/>
    <w:rsid w:val="00C83450"/>
    <w:rsid w:val="00C852D6"/>
    <w:rsid w:val="00C85B6D"/>
    <w:rsid w:val="00C85F37"/>
    <w:rsid w:val="00C86485"/>
    <w:rsid w:val="00C8747D"/>
    <w:rsid w:val="00C87651"/>
    <w:rsid w:val="00C919CE"/>
    <w:rsid w:val="00C91E4B"/>
    <w:rsid w:val="00C92ED9"/>
    <w:rsid w:val="00C94CB6"/>
    <w:rsid w:val="00C96D59"/>
    <w:rsid w:val="00CA04D7"/>
    <w:rsid w:val="00CA0980"/>
    <w:rsid w:val="00CA12CB"/>
    <w:rsid w:val="00CA159A"/>
    <w:rsid w:val="00CA2AFC"/>
    <w:rsid w:val="00CA2E3D"/>
    <w:rsid w:val="00CA3B9B"/>
    <w:rsid w:val="00CA467C"/>
    <w:rsid w:val="00CA484E"/>
    <w:rsid w:val="00CA4980"/>
    <w:rsid w:val="00CA5223"/>
    <w:rsid w:val="00CA52F1"/>
    <w:rsid w:val="00CA62DB"/>
    <w:rsid w:val="00CA651C"/>
    <w:rsid w:val="00CA65AA"/>
    <w:rsid w:val="00CA75BD"/>
    <w:rsid w:val="00CB0BB1"/>
    <w:rsid w:val="00CB1180"/>
    <w:rsid w:val="00CB1E00"/>
    <w:rsid w:val="00CB3EE9"/>
    <w:rsid w:val="00CB56FB"/>
    <w:rsid w:val="00CB60D5"/>
    <w:rsid w:val="00CB63D7"/>
    <w:rsid w:val="00CB660B"/>
    <w:rsid w:val="00CB666A"/>
    <w:rsid w:val="00CB6730"/>
    <w:rsid w:val="00CB6971"/>
    <w:rsid w:val="00CB7409"/>
    <w:rsid w:val="00CB7C5E"/>
    <w:rsid w:val="00CC0548"/>
    <w:rsid w:val="00CC0A9D"/>
    <w:rsid w:val="00CC10BB"/>
    <w:rsid w:val="00CC1DE4"/>
    <w:rsid w:val="00CC3BA0"/>
    <w:rsid w:val="00CC451D"/>
    <w:rsid w:val="00CC4C02"/>
    <w:rsid w:val="00CC5EFD"/>
    <w:rsid w:val="00CC65BD"/>
    <w:rsid w:val="00CC7041"/>
    <w:rsid w:val="00CC771F"/>
    <w:rsid w:val="00CC7F42"/>
    <w:rsid w:val="00CD0FC9"/>
    <w:rsid w:val="00CD237B"/>
    <w:rsid w:val="00CD2B7E"/>
    <w:rsid w:val="00CD349F"/>
    <w:rsid w:val="00CD3EEF"/>
    <w:rsid w:val="00CD492D"/>
    <w:rsid w:val="00CD4BA7"/>
    <w:rsid w:val="00CD4DA8"/>
    <w:rsid w:val="00CD5331"/>
    <w:rsid w:val="00CD612F"/>
    <w:rsid w:val="00CD7DA7"/>
    <w:rsid w:val="00CE1313"/>
    <w:rsid w:val="00CE1EAB"/>
    <w:rsid w:val="00CE2490"/>
    <w:rsid w:val="00CE2554"/>
    <w:rsid w:val="00CE2679"/>
    <w:rsid w:val="00CE4344"/>
    <w:rsid w:val="00CE542B"/>
    <w:rsid w:val="00CE68B9"/>
    <w:rsid w:val="00CE78D4"/>
    <w:rsid w:val="00CE7B85"/>
    <w:rsid w:val="00CF0753"/>
    <w:rsid w:val="00CF09F7"/>
    <w:rsid w:val="00CF2C59"/>
    <w:rsid w:val="00CF3892"/>
    <w:rsid w:val="00CF3E8E"/>
    <w:rsid w:val="00CF4201"/>
    <w:rsid w:val="00CF4D70"/>
    <w:rsid w:val="00CF5158"/>
    <w:rsid w:val="00CF5589"/>
    <w:rsid w:val="00CF5BFA"/>
    <w:rsid w:val="00CF7154"/>
    <w:rsid w:val="00CF77F9"/>
    <w:rsid w:val="00D000BB"/>
    <w:rsid w:val="00D0028E"/>
    <w:rsid w:val="00D009ED"/>
    <w:rsid w:val="00D01DFB"/>
    <w:rsid w:val="00D02A06"/>
    <w:rsid w:val="00D02A08"/>
    <w:rsid w:val="00D03CEE"/>
    <w:rsid w:val="00D0404A"/>
    <w:rsid w:val="00D04575"/>
    <w:rsid w:val="00D05067"/>
    <w:rsid w:val="00D066CC"/>
    <w:rsid w:val="00D067FE"/>
    <w:rsid w:val="00D100EF"/>
    <w:rsid w:val="00D10344"/>
    <w:rsid w:val="00D1199D"/>
    <w:rsid w:val="00D12F09"/>
    <w:rsid w:val="00D140B8"/>
    <w:rsid w:val="00D14775"/>
    <w:rsid w:val="00D147E9"/>
    <w:rsid w:val="00D14B95"/>
    <w:rsid w:val="00D157AF"/>
    <w:rsid w:val="00D15F64"/>
    <w:rsid w:val="00D16EEF"/>
    <w:rsid w:val="00D2021A"/>
    <w:rsid w:val="00D20A26"/>
    <w:rsid w:val="00D23BF5"/>
    <w:rsid w:val="00D24C80"/>
    <w:rsid w:val="00D2512D"/>
    <w:rsid w:val="00D2670F"/>
    <w:rsid w:val="00D26DE3"/>
    <w:rsid w:val="00D27E20"/>
    <w:rsid w:val="00D32068"/>
    <w:rsid w:val="00D322CC"/>
    <w:rsid w:val="00D3362B"/>
    <w:rsid w:val="00D35377"/>
    <w:rsid w:val="00D360F9"/>
    <w:rsid w:val="00D3756B"/>
    <w:rsid w:val="00D41DA0"/>
    <w:rsid w:val="00D422CF"/>
    <w:rsid w:val="00D425D9"/>
    <w:rsid w:val="00D42883"/>
    <w:rsid w:val="00D42CDA"/>
    <w:rsid w:val="00D42DE1"/>
    <w:rsid w:val="00D4311E"/>
    <w:rsid w:val="00D4320A"/>
    <w:rsid w:val="00D4345A"/>
    <w:rsid w:val="00D462F2"/>
    <w:rsid w:val="00D47AA6"/>
    <w:rsid w:val="00D5073E"/>
    <w:rsid w:val="00D520BA"/>
    <w:rsid w:val="00D52C18"/>
    <w:rsid w:val="00D52E62"/>
    <w:rsid w:val="00D539D0"/>
    <w:rsid w:val="00D53DDF"/>
    <w:rsid w:val="00D54B6D"/>
    <w:rsid w:val="00D55547"/>
    <w:rsid w:val="00D558C2"/>
    <w:rsid w:val="00D56C6A"/>
    <w:rsid w:val="00D5750E"/>
    <w:rsid w:val="00D6011C"/>
    <w:rsid w:val="00D612CA"/>
    <w:rsid w:val="00D62D32"/>
    <w:rsid w:val="00D63070"/>
    <w:rsid w:val="00D65070"/>
    <w:rsid w:val="00D657B9"/>
    <w:rsid w:val="00D70E5D"/>
    <w:rsid w:val="00D71215"/>
    <w:rsid w:val="00D7145F"/>
    <w:rsid w:val="00D7195D"/>
    <w:rsid w:val="00D724D2"/>
    <w:rsid w:val="00D7287B"/>
    <w:rsid w:val="00D72E2F"/>
    <w:rsid w:val="00D746D7"/>
    <w:rsid w:val="00D74F05"/>
    <w:rsid w:val="00D75169"/>
    <w:rsid w:val="00D752A9"/>
    <w:rsid w:val="00D756E0"/>
    <w:rsid w:val="00D76C08"/>
    <w:rsid w:val="00D76E84"/>
    <w:rsid w:val="00D779D0"/>
    <w:rsid w:val="00D77B25"/>
    <w:rsid w:val="00D8125B"/>
    <w:rsid w:val="00D81D67"/>
    <w:rsid w:val="00D82D18"/>
    <w:rsid w:val="00D83623"/>
    <w:rsid w:val="00D838DD"/>
    <w:rsid w:val="00D84058"/>
    <w:rsid w:val="00D849B0"/>
    <w:rsid w:val="00D84DCD"/>
    <w:rsid w:val="00D85C86"/>
    <w:rsid w:val="00D860B1"/>
    <w:rsid w:val="00D862BC"/>
    <w:rsid w:val="00D867DA"/>
    <w:rsid w:val="00D903AA"/>
    <w:rsid w:val="00D90678"/>
    <w:rsid w:val="00D91248"/>
    <w:rsid w:val="00D91842"/>
    <w:rsid w:val="00D91858"/>
    <w:rsid w:val="00D92073"/>
    <w:rsid w:val="00D92123"/>
    <w:rsid w:val="00D92255"/>
    <w:rsid w:val="00D92D8E"/>
    <w:rsid w:val="00D92DBA"/>
    <w:rsid w:val="00D93B14"/>
    <w:rsid w:val="00D93D35"/>
    <w:rsid w:val="00D944E5"/>
    <w:rsid w:val="00D955FF"/>
    <w:rsid w:val="00D95EBA"/>
    <w:rsid w:val="00D9623D"/>
    <w:rsid w:val="00D9632C"/>
    <w:rsid w:val="00D96A54"/>
    <w:rsid w:val="00D9730B"/>
    <w:rsid w:val="00DA0421"/>
    <w:rsid w:val="00DA0D83"/>
    <w:rsid w:val="00DA0E15"/>
    <w:rsid w:val="00DA3045"/>
    <w:rsid w:val="00DA3C6F"/>
    <w:rsid w:val="00DA4328"/>
    <w:rsid w:val="00DA455C"/>
    <w:rsid w:val="00DA5F10"/>
    <w:rsid w:val="00DA66EA"/>
    <w:rsid w:val="00DA6752"/>
    <w:rsid w:val="00DA7454"/>
    <w:rsid w:val="00DA763B"/>
    <w:rsid w:val="00DA7955"/>
    <w:rsid w:val="00DB16B4"/>
    <w:rsid w:val="00DB2596"/>
    <w:rsid w:val="00DB2B85"/>
    <w:rsid w:val="00DB4453"/>
    <w:rsid w:val="00DB4A90"/>
    <w:rsid w:val="00DB5BF6"/>
    <w:rsid w:val="00DB6DCA"/>
    <w:rsid w:val="00DC0D11"/>
    <w:rsid w:val="00DC164F"/>
    <w:rsid w:val="00DC2204"/>
    <w:rsid w:val="00DC31E8"/>
    <w:rsid w:val="00DC4142"/>
    <w:rsid w:val="00DC47A1"/>
    <w:rsid w:val="00DC4A79"/>
    <w:rsid w:val="00DC6673"/>
    <w:rsid w:val="00DC7D31"/>
    <w:rsid w:val="00DD0940"/>
    <w:rsid w:val="00DD23E7"/>
    <w:rsid w:val="00DD2635"/>
    <w:rsid w:val="00DD2EA0"/>
    <w:rsid w:val="00DD333C"/>
    <w:rsid w:val="00DD34FA"/>
    <w:rsid w:val="00DD3F8E"/>
    <w:rsid w:val="00DD5151"/>
    <w:rsid w:val="00DD5391"/>
    <w:rsid w:val="00DD572B"/>
    <w:rsid w:val="00DD7E00"/>
    <w:rsid w:val="00DE018E"/>
    <w:rsid w:val="00DE0952"/>
    <w:rsid w:val="00DE0C3D"/>
    <w:rsid w:val="00DE12DB"/>
    <w:rsid w:val="00DE183C"/>
    <w:rsid w:val="00DE19D3"/>
    <w:rsid w:val="00DE2E39"/>
    <w:rsid w:val="00DE3392"/>
    <w:rsid w:val="00DE3B0E"/>
    <w:rsid w:val="00DE3CA9"/>
    <w:rsid w:val="00DE47F5"/>
    <w:rsid w:val="00DE4B67"/>
    <w:rsid w:val="00DE4C1E"/>
    <w:rsid w:val="00DE4C3C"/>
    <w:rsid w:val="00DE5063"/>
    <w:rsid w:val="00DE6BB8"/>
    <w:rsid w:val="00DE6D5E"/>
    <w:rsid w:val="00DE6F03"/>
    <w:rsid w:val="00DE6F5A"/>
    <w:rsid w:val="00DF063D"/>
    <w:rsid w:val="00DF08C3"/>
    <w:rsid w:val="00DF098F"/>
    <w:rsid w:val="00DF0DC7"/>
    <w:rsid w:val="00DF1D91"/>
    <w:rsid w:val="00DF3826"/>
    <w:rsid w:val="00DF4E4A"/>
    <w:rsid w:val="00DF4EA4"/>
    <w:rsid w:val="00DF4F20"/>
    <w:rsid w:val="00DF54C7"/>
    <w:rsid w:val="00DF5725"/>
    <w:rsid w:val="00DF5883"/>
    <w:rsid w:val="00DF674F"/>
    <w:rsid w:val="00DF68E0"/>
    <w:rsid w:val="00DF6F34"/>
    <w:rsid w:val="00DF72CE"/>
    <w:rsid w:val="00DF792C"/>
    <w:rsid w:val="00E0016F"/>
    <w:rsid w:val="00E009FC"/>
    <w:rsid w:val="00E00ECE"/>
    <w:rsid w:val="00E0168E"/>
    <w:rsid w:val="00E01BE2"/>
    <w:rsid w:val="00E01D82"/>
    <w:rsid w:val="00E01DF5"/>
    <w:rsid w:val="00E0245D"/>
    <w:rsid w:val="00E02B2B"/>
    <w:rsid w:val="00E0364D"/>
    <w:rsid w:val="00E03C1A"/>
    <w:rsid w:val="00E03EE5"/>
    <w:rsid w:val="00E042C4"/>
    <w:rsid w:val="00E04329"/>
    <w:rsid w:val="00E04479"/>
    <w:rsid w:val="00E04EA1"/>
    <w:rsid w:val="00E0592C"/>
    <w:rsid w:val="00E06DFE"/>
    <w:rsid w:val="00E0720A"/>
    <w:rsid w:val="00E10014"/>
    <w:rsid w:val="00E1034E"/>
    <w:rsid w:val="00E110D1"/>
    <w:rsid w:val="00E11530"/>
    <w:rsid w:val="00E12481"/>
    <w:rsid w:val="00E1382B"/>
    <w:rsid w:val="00E13DF3"/>
    <w:rsid w:val="00E1427E"/>
    <w:rsid w:val="00E14686"/>
    <w:rsid w:val="00E1652D"/>
    <w:rsid w:val="00E16921"/>
    <w:rsid w:val="00E16EAF"/>
    <w:rsid w:val="00E20AF0"/>
    <w:rsid w:val="00E2197F"/>
    <w:rsid w:val="00E223FD"/>
    <w:rsid w:val="00E224FB"/>
    <w:rsid w:val="00E229BB"/>
    <w:rsid w:val="00E22A0F"/>
    <w:rsid w:val="00E22B12"/>
    <w:rsid w:val="00E24041"/>
    <w:rsid w:val="00E2418C"/>
    <w:rsid w:val="00E24F61"/>
    <w:rsid w:val="00E251F3"/>
    <w:rsid w:val="00E26006"/>
    <w:rsid w:val="00E26A42"/>
    <w:rsid w:val="00E26DD7"/>
    <w:rsid w:val="00E27043"/>
    <w:rsid w:val="00E277BA"/>
    <w:rsid w:val="00E30137"/>
    <w:rsid w:val="00E30F33"/>
    <w:rsid w:val="00E31626"/>
    <w:rsid w:val="00E32D99"/>
    <w:rsid w:val="00E32DD9"/>
    <w:rsid w:val="00E35D78"/>
    <w:rsid w:val="00E36DB6"/>
    <w:rsid w:val="00E370A3"/>
    <w:rsid w:val="00E37518"/>
    <w:rsid w:val="00E37805"/>
    <w:rsid w:val="00E4259A"/>
    <w:rsid w:val="00E426AC"/>
    <w:rsid w:val="00E428B7"/>
    <w:rsid w:val="00E433F6"/>
    <w:rsid w:val="00E467AD"/>
    <w:rsid w:val="00E50829"/>
    <w:rsid w:val="00E50879"/>
    <w:rsid w:val="00E517F7"/>
    <w:rsid w:val="00E51BF7"/>
    <w:rsid w:val="00E51E77"/>
    <w:rsid w:val="00E548F0"/>
    <w:rsid w:val="00E54987"/>
    <w:rsid w:val="00E55EA8"/>
    <w:rsid w:val="00E55EE9"/>
    <w:rsid w:val="00E562EE"/>
    <w:rsid w:val="00E56867"/>
    <w:rsid w:val="00E5727B"/>
    <w:rsid w:val="00E61D82"/>
    <w:rsid w:val="00E61E54"/>
    <w:rsid w:val="00E62BA1"/>
    <w:rsid w:val="00E64D8C"/>
    <w:rsid w:val="00E65300"/>
    <w:rsid w:val="00E661BC"/>
    <w:rsid w:val="00E661E3"/>
    <w:rsid w:val="00E662AB"/>
    <w:rsid w:val="00E665F9"/>
    <w:rsid w:val="00E66852"/>
    <w:rsid w:val="00E719D9"/>
    <w:rsid w:val="00E71E00"/>
    <w:rsid w:val="00E72128"/>
    <w:rsid w:val="00E74364"/>
    <w:rsid w:val="00E751B7"/>
    <w:rsid w:val="00E757E8"/>
    <w:rsid w:val="00E77A6B"/>
    <w:rsid w:val="00E800E9"/>
    <w:rsid w:val="00E80FB2"/>
    <w:rsid w:val="00E8101E"/>
    <w:rsid w:val="00E8146A"/>
    <w:rsid w:val="00E82941"/>
    <w:rsid w:val="00E830F0"/>
    <w:rsid w:val="00E8422B"/>
    <w:rsid w:val="00E8442E"/>
    <w:rsid w:val="00E84447"/>
    <w:rsid w:val="00E844A8"/>
    <w:rsid w:val="00E847A7"/>
    <w:rsid w:val="00E84971"/>
    <w:rsid w:val="00E859EC"/>
    <w:rsid w:val="00E85A0E"/>
    <w:rsid w:val="00E85A97"/>
    <w:rsid w:val="00E86FED"/>
    <w:rsid w:val="00E91AB1"/>
    <w:rsid w:val="00E9214C"/>
    <w:rsid w:val="00E924BC"/>
    <w:rsid w:val="00E92536"/>
    <w:rsid w:val="00E929FB"/>
    <w:rsid w:val="00E933D2"/>
    <w:rsid w:val="00E93750"/>
    <w:rsid w:val="00E939DD"/>
    <w:rsid w:val="00E93A42"/>
    <w:rsid w:val="00E95E5C"/>
    <w:rsid w:val="00E964D2"/>
    <w:rsid w:val="00E9687E"/>
    <w:rsid w:val="00EA02E2"/>
    <w:rsid w:val="00EA04FB"/>
    <w:rsid w:val="00EA073F"/>
    <w:rsid w:val="00EA0954"/>
    <w:rsid w:val="00EA2BE7"/>
    <w:rsid w:val="00EA376B"/>
    <w:rsid w:val="00EA3D63"/>
    <w:rsid w:val="00EA504E"/>
    <w:rsid w:val="00EA522C"/>
    <w:rsid w:val="00EA5D0C"/>
    <w:rsid w:val="00EA65AF"/>
    <w:rsid w:val="00EA6693"/>
    <w:rsid w:val="00EA7044"/>
    <w:rsid w:val="00EA7868"/>
    <w:rsid w:val="00EA790B"/>
    <w:rsid w:val="00EA7C12"/>
    <w:rsid w:val="00EB0380"/>
    <w:rsid w:val="00EB1231"/>
    <w:rsid w:val="00EB256B"/>
    <w:rsid w:val="00EB270C"/>
    <w:rsid w:val="00EB293C"/>
    <w:rsid w:val="00EB2B55"/>
    <w:rsid w:val="00EB2BAD"/>
    <w:rsid w:val="00EB2C1F"/>
    <w:rsid w:val="00EB2DD4"/>
    <w:rsid w:val="00EB34DA"/>
    <w:rsid w:val="00EB36A7"/>
    <w:rsid w:val="00EB4CC1"/>
    <w:rsid w:val="00EB6163"/>
    <w:rsid w:val="00EB6C2A"/>
    <w:rsid w:val="00EB6D4A"/>
    <w:rsid w:val="00EB6EDE"/>
    <w:rsid w:val="00EB6FAB"/>
    <w:rsid w:val="00EB76BE"/>
    <w:rsid w:val="00EC08D2"/>
    <w:rsid w:val="00EC0DBD"/>
    <w:rsid w:val="00EC1360"/>
    <w:rsid w:val="00EC1429"/>
    <w:rsid w:val="00EC183D"/>
    <w:rsid w:val="00EC1D24"/>
    <w:rsid w:val="00EC2B78"/>
    <w:rsid w:val="00EC3AD9"/>
    <w:rsid w:val="00EC6E76"/>
    <w:rsid w:val="00EC7165"/>
    <w:rsid w:val="00EC76A1"/>
    <w:rsid w:val="00EC7BDB"/>
    <w:rsid w:val="00ED101D"/>
    <w:rsid w:val="00ED1425"/>
    <w:rsid w:val="00ED1CB9"/>
    <w:rsid w:val="00ED3224"/>
    <w:rsid w:val="00ED324B"/>
    <w:rsid w:val="00ED33D1"/>
    <w:rsid w:val="00ED3B9F"/>
    <w:rsid w:val="00ED3C87"/>
    <w:rsid w:val="00ED4059"/>
    <w:rsid w:val="00ED41F6"/>
    <w:rsid w:val="00ED4EA7"/>
    <w:rsid w:val="00ED5968"/>
    <w:rsid w:val="00ED5D1D"/>
    <w:rsid w:val="00ED5F9C"/>
    <w:rsid w:val="00ED7C49"/>
    <w:rsid w:val="00EE0AD6"/>
    <w:rsid w:val="00EE0F75"/>
    <w:rsid w:val="00EE1528"/>
    <w:rsid w:val="00EE19C2"/>
    <w:rsid w:val="00EE1BD7"/>
    <w:rsid w:val="00EE2323"/>
    <w:rsid w:val="00EE24FD"/>
    <w:rsid w:val="00EE3F9F"/>
    <w:rsid w:val="00EE5B1A"/>
    <w:rsid w:val="00EE6377"/>
    <w:rsid w:val="00EE6455"/>
    <w:rsid w:val="00EE6716"/>
    <w:rsid w:val="00EE715D"/>
    <w:rsid w:val="00EE784F"/>
    <w:rsid w:val="00EE7A17"/>
    <w:rsid w:val="00EE7FF8"/>
    <w:rsid w:val="00EF0097"/>
    <w:rsid w:val="00EF0CEB"/>
    <w:rsid w:val="00EF27A7"/>
    <w:rsid w:val="00EF3A2C"/>
    <w:rsid w:val="00EF429D"/>
    <w:rsid w:val="00EF48BE"/>
    <w:rsid w:val="00EF48D6"/>
    <w:rsid w:val="00EF4C68"/>
    <w:rsid w:val="00EF5BD4"/>
    <w:rsid w:val="00EF68DF"/>
    <w:rsid w:val="00EF7390"/>
    <w:rsid w:val="00F00328"/>
    <w:rsid w:val="00F00583"/>
    <w:rsid w:val="00F006B0"/>
    <w:rsid w:val="00F00D49"/>
    <w:rsid w:val="00F01D0B"/>
    <w:rsid w:val="00F0216D"/>
    <w:rsid w:val="00F05ABD"/>
    <w:rsid w:val="00F05F17"/>
    <w:rsid w:val="00F10395"/>
    <w:rsid w:val="00F11822"/>
    <w:rsid w:val="00F11F71"/>
    <w:rsid w:val="00F12B35"/>
    <w:rsid w:val="00F14539"/>
    <w:rsid w:val="00F14E8B"/>
    <w:rsid w:val="00F1511D"/>
    <w:rsid w:val="00F1584D"/>
    <w:rsid w:val="00F15C59"/>
    <w:rsid w:val="00F15D33"/>
    <w:rsid w:val="00F1634D"/>
    <w:rsid w:val="00F167DB"/>
    <w:rsid w:val="00F16BBA"/>
    <w:rsid w:val="00F16C05"/>
    <w:rsid w:val="00F2075E"/>
    <w:rsid w:val="00F227BF"/>
    <w:rsid w:val="00F23168"/>
    <w:rsid w:val="00F236CC"/>
    <w:rsid w:val="00F237C3"/>
    <w:rsid w:val="00F23E31"/>
    <w:rsid w:val="00F24576"/>
    <w:rsid w:val="00F2606F"/>
    <w:rsid w:val="00F26A89"/>
    <w:rsid w:val="00F272C4"/>
    <w:rsid w:val="00F30802"/>
    <w:rsid w:val="00F31545"/>
    <w:rsid w:val="00F32388"/>
    <w:rsid w:val="00F323FF"/>
    <w:rsid w:val="00F324A9"/>
    <w:rsid w:val="00F32DEA"/>
    <w:rsid w:val="00F32E0C"/>
    <w:rsid w:val="00F33828"/>
    <w:rsid w:val="00F360E6"/>
    <w:rsid w:val="00F36131"/>
    <w:rsid w:val="00F4178A"/>
    <w:rsid w:val="00F41FBD"/>
    <w:rsid w:val="00F434C1"/>
    <w:rsid w:val="00F439D7"/>
    <w:rsid w:val="00F4407A"/>
    <w:rsid w:val="00F449A8"/>
    <w:rsid w:val="00F44D43"/>
    <w:rsid w:val="00F4505E"/>
    <w:rsid w:val="00F454BD"/>
    <w:rsid w:val="00F459DF"/>
    <w:rsid w:val="00F46A99"/>
    <w:rsid w:val="00F46B21"/>
    <w:rsid w:val="00F47047"/>
    <w:rsid w:val="00F51E75"/>
    <w:rsid w:val="00F5240A"/>
    <w:rsid w:val="00F5291A"/>
    <w:rsid w:val="00F53EC9"/>
    <w:rsid w:val="00F54E3E"/>
    <w:rsid w:val="00F55292"/>
    <w:rsid w:val="00F55D46"/>
    <w:rsid w:val="00F5635D"/>
    <w:rsid w:val="00F56379"/>
    <w:rsid w:val="00F56CB3"/>
    <w:rsid w:val="00F575F8"/>
    <w:rsid w:val="00F60177"/>
    <w:rsid w:val="00F617F3"/>
    <w:rsid w:val="00F627CE"/>
    <w:rsid w:val="00F636BB"/>
    <w:rsid w:val="00F6421F"/>
    <w:rsid w:val="00F6478C"/>
    <w:rsid w:val="00F64962"/>
    <w:rsid w:val="00F64CE4"/>
    <w:rsid w:val="00F65975"/>
    <w:rsid w:val="00F65CA7"/>
    <w:rsid w:val="00F65DF3"/>
    <w:rsid w:val="00F660D7"/>
    <w:rsid w:val="00F66A40"/>
    <w:rsid w:val="00F67671"/>
    <w:rsid w:val="00F677A8"/>
    <w:rsid w:val="00F67CA3"/>
    <w:rsid w:val="00F67FA1"/>
    <w:rsid w:val="00F70726"/>
    <w:rsid w:val="00F70828"/>
    <w:rsid w:val="00F70AB1"/>
    <w:rsid w:val="00F70AC2"/>
    <w:rsid w:val="00F70FB5"/>
    <w:rsid w:val="00F71E1B"/>
    <w:rsid w:val="00F71EB4"/>
    <w:rsid w:val="00F77AB3"/>
    <w:rsid w:val="00F80706"/>
    <w:rsid w:val="00F80756"/>
    <w:rsid w:val="00F808DD"/>
    <w:rsid w:val="00F80965"/>
    <w:rsid w:val="00F80CEA"/>
    <w:rsid w:val="00F8173C"/>
    <w:rsid w:val="00F8189E"/>
    <w:rsid w:val="00F83995"/>
    <w:rsid w:val="00F83EC8"/>
    <w:rsid w:val="00F85AA8"/>
    <w:rsid w:val="00F85BA4"/>
    <w:rsid w:val="00F8753D"/>
    <w:rsid w:val="00F87F0C"/>
    <w:rsid w:val="00F90DFD"/>
    <w:rsid w:val="00F9380D"/>
    <w:rsid w:val="00F93FBD"/>
    <w:rsid w:val="00F9401E"/>
    <w:rsid w:val="00F942EC"/>
    <w:rsid w:val="00F9438E"/>
    <w:rsid w:val="00F94520"/>
    <w:rsid w:val="00F94856"/>
    <w:rsid w:val="00F95056"/>
    <w:rsid w:val="00F953AB"/>
    <w:rsid w:val="00F96AA8"/>
    <w:rsid w:val="00FA06F8"/>
    <w:rsid w:val="00FA0AFC"/>
    <w:rsid w:val="00FA0C25"/>
    <w:rsid w:val="00FA0F1B"/>
    <w:rsid w:val="00FA10C9"/>
    <w:rsid w:val="00FA2101"/>
    <w:rsid w:val="00FA2D91"/>
    <w:rsid w:val="00FA3865"/>
    <w:rsid w:val="00FA3FFF"/>
    <w:rsid w:val="00FA46EA"/>
    <w:rsid w:val="00FA4EFE"/>
    <w:rsid w:val="00FA5ED6"/>
    <w:rsid w:val="00FA61AA"/>
    <w:rsid w:val="00FA6D69"/>
    <w:rsid w:val="00FA73EF"/>
    <w:rsid w:val="00FA7467"/>
    <w:rsid w:val="00FA7700"/>
    <w:rsid w:val="00FA7FBE"/>
    <w:rsid w:val="00FB005D"/>
    <w:rsid w:val="00FB096D"/>
    <w:rsid w:val="00FB17AD"/>
    <w:rsid w:val="00FB1820"/>
    <w:rsid w:val="00FB1B8D"/>
    <w:rsid w:val="00FB2651"/>
    <w:rsid w:val="00FB2C21"/>
    <w:rsid w:val="00FB2DB3"/>
    <w:rsid w:val="00FB318D"/>
    <w:rsid w:val="00FB33D2"/>
    <w:rsid w:val="00FB35E0"/>
    <w:rsid w:val="00FB37FE"/>
    <w:rsid w:val="00FB3F1F"/>
    <w:rsid w:val="00FB4166"/>
    <w:rsid w:val="00FB50B0"/>
    <w:rsid w:val="00FB5136"/>
    <w:rsid w:val="00FB5F17"/>
    <w:rsid w:val="00FB78E2"/>
    <w:rsid w:val="00FC0135"/>
    <w:rsid w:val="00FC0A6E"/>
    <w:rsid w:val="00FC0AAB"/>
    <w:rsid w:val="00FC2AE3"/>
    <w:rsid w:val="00FC3293"/>
    <w:rsid w:val="00FC3A52"/>
    <w:rsid w:val="00FC4140"/>
    <w:rsid w:val="00FC648C"/>
    <w:rsid w:val="00FC71C5"/>
    <w:rsid w:val="00FC78D9"/>
    <w:rsid w:val="00FD0854"/>
    <w:rsid w:val="00FD18D5"/>
    <w:rsid w:val="00FD2522"/>
    <w:rsid w:val="00FD3026"/>
    <w:rsid w:val="00FD4557"/>
    <w:rsid w:val="00FD54AD"/>
    <w:rsid w:val="00FD5AED"/>
    <w:rsid w:val="00FD603E"/>
    <w:rsid w:val="00FD60B4"/>
    <w:rsid w:val="00FD6517"/>
    <w:rsid w:val="00FD6AB1"/>
    <w:rsid w:val="00FE0177"/>
    <w:rsid w:val="00FE071D"/>
    <w:rsid w:val="00FE150A"/>
    <w:rsid w:val="00FE181B"/>
    <w:rsid w:val="00FE2492"/>
    <w:rsid w:val="00FE408A"/>
    <w:rsid w:val="00FE4FD4"/>
    <w:rsid w:val="00FE56D4"/>
    <w:rsid w:val="00FE6A7E"/>
    <w:rsid w:val="00FE6A88"/>
    <w:rsid w:val="00FE6ED0"/>
    <w:rsid w:val="00FE6F98"/>
    <w:rsid w:val="00FE6FDB"/>
    <w:rsid w:val="00FE77F9"/>
    <w:rsid w:val="00FF06B7"/>
    <w:rsid w:val="00FF0828"/>
    <w:rsid w:val="00FF0C0F"/>
    <w:rsid w:val="00FF0CCA"/>
    <w:rsid w:val="00FF0FC4"/>
    <w:rsid w:val="00FF3CA5"/>
    <w:rsid w:val="00FF4A09"/>
    <w:rsid w:val="00FF4ED6"/>
    <w:rsid w:val="00FF555B"/>
    <w:rsid w:val="00FF55A4"/>
    <w:rsid w:val="00FF5951"/>
    <w:rsid w:val="00FF5C77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7E900"/>
  <w15:docId w15:val="{24FF3595-2745-AE43-8FE6-DBAA6861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4D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4D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40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07A"/>
  </w:style>
  <w:style w:type="paragraph" w:styleId="Footer">
    <w:name w:val="footer"/>
    <w:basedOn w:val="Normal"/>
    <w:link w:val="FooterChar"/>
    <w:uiPriority w:val="99"/>
    <w:unhideWhenUsed/>
    <w:rsid w:val="00F440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07A"/>
  </w:style>
  <w:style w:type="paragraph" w:styleId="NormalWeb">
    <w:name w:val="Normal (Web)"/>
    <w:basedOn w:val="Normal"/>
    <w:uiPriority w:val="99"/>
    <w:semiHidden/>
    <w:unhideWhenUsed/>
    <w:rsid w:val="00BE355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9391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B3C2C"/>
  </w:style>
  <w:style w:type="character" w:styleId="CommentReference">
    <w:name w:val="annotation reference"/>
    <w:basedOn w:val="DefaultParagraphFont"/>
    <w:uiPriority w:val="99"/>
    <w:semiHidden/>
    <w:unhideWhenUsed/>
    <w:rsid w:val="001D5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A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A1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A1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5A1C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74D5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B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BAA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F2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3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2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3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9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6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2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3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2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32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09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76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6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0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58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5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6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19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4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9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9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9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4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7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5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2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001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15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80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39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4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1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8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2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4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4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4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4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1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7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40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9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84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90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8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9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5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8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7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9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0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52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0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7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1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9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12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3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6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4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2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6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5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2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7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7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9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03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5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3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5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7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6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8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2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4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2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6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0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3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6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4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85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9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52AE09-6E05-4C74-B6A4-66F4A729B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Turesky</dc:creator>
  <cp:keywords/>
  <dc:description/>
  <cp:lastModifiedBy>Theodore Turesky</cp:lastModifiedBy>
  <cp:revision>8</cp:revision>
  <dcterms:created xsi:type="dcterms:W3CDTF">2021-09-14T02:02:00Z</dcterms:created>
  <dcterms:modified xsi:type="dcterms:W3CDTF">2021-11-05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2414a3-5afa-3ed1-84b2-203be6568401</vt:lpwstr>
  </property>
  <property fmtid="{D5CDD505-2E9C-101B-9397-08002B2CF9AE}" pid="4" name="Mendeley Citation Style_1">
    <vt:lpwstr>http://www.zotero.org/styles/cerebral-cortex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erebral-cortex</vt:lpwstr>
  </property>
  <property fmtid="{D5CDD505-2E9C-101B-9397-08002B2CF9AE}" pid="10" name="Mendeley Recent Style Name 2_1">
    <vt:lpwstr>Cerebral Cortex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6th edition (full note)</vt:lpwstr>
  </property>
  <property fmtid="{D5CDD505-2E9C-101B-9397-08002B2CF9AE}" pid="13" name="Mendeley Recent Style Id 4_1">
    <vt:lpwstr>http://www.zotero.org/styles/frontiers-in-aging-neuroscience</vt:lpwstr>
  </property>
  <property fmtid="{D5CDD505-2E9C-101B-9397-08002B2CF9AE}" pid="14" name="Mendeley Recent Style Name 4_1">
    <vt:lpwstr>Frontiers in Aging Neuroscience</vt:lpwstr>
  </property>
  <property fmtid="{D5CDD505-2E9C-101B-9397-08002B2CF9AE}" pid="15" name="Mendeley Recent Style Id 5_1">
    <vt:lpwstr>http://www.zotero.org/styles/human-brain-mapping</vt:lpwstr>
  </property>
  <property fmtid="{D5CDD505-2E9C-101B-9397-08002B2CF9AE}" pid="16" name="Mendeley Recent Style Name 5_1">
    <vt:lpwstr>Human Brain Mapping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